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rPr/>
      </w:pPr>
      <w:r>
        <w:rPr/>
        <w:t xml:space="preserve">#NEXUS </w:t>
      </w:r>
    </w:p>
    <w:p>
      <w:pPr>
        <w:pStyle w:val="PlainText"/>
        <w:rPr/>
      </w:pPr>
      <w:r>
        <w:rPr/>
      </w:r>
    </w:p>
    <w:p>
      <w:pPr>
        <w:pStyle w:val="PlainText"/>
        <w:rPr/>
      </w:pPr>
      <w:r>
        <w:rPr/>
        <w:t>BEGIN DATA;</w:t>
      </w:r>
    </w:p>
    <w:p>
      <w:pPr>
        <w:pStyle w:val="PlainText"/>
        <w:rPr/>
      </w:pPr>
      <w:r>
        <w:rPr/>
        <w:tab/>
        <w:t>DIMENSIONS  NTAX=41 NCHAR=2454;</w:t>
      </w:r>
    </w:p>
    <w:p>
      <w:pPr>
        <w:pStyle w:val="PlainText"/>
        <w:rPr/>
      </w:pPr>
      <w:r>
        <w:rPr/>
      </w:r>
    </w:p>
    <w:p>
      <w:pPr>
        <w:pStyle w:val="PlainText"/>
        <w:rPr/>
      </w:pPr>
      <w:r>
        <w:rPr/>
        <w:tab/>
        <w:t>FORMAT DATATYPE=DNA  MISSING=? GAP=- ;</w:t>
      </w:r>
    </w:p>
    <w:p>
      <w:pPr>
        <w:pStyle w:val="PlainText"/>
        <w:rPr/>
      </w:pPr>
      <w:r>
        <w:rPr/>
        <w:t>MATRIX</w:t>
      </w:r>
    </w:p>
    <w:p>
      <w:pPr>
        <w:pStyle w:val="PlainText"/>
        <w:rPr/>
      </w:pPr>
      <w:r>
        <w:rPr/>
        <w:t>[                                         10        20        30        40        50        60        70        80        90        100       110       120       130       140       150       160       170       180       190       200       210       220       230       240       250       260       270       280       290       300       310       320       330       340       350       360       370       380       390       400       410       420       430       440       450       460       470       480       490       500       510       520       530       540       550       560       570       580       590       600       610       620       630       640       650       660       670       680       690       700       710       720       730       740       750       760       770       780       790       800       810       820       830       840       850       860       870       880       890       900       910       920       930       940       950       960       970       980       990       1000      1010      1020      1030      1040      1050      1060      1070      1080      1090      1100      1110      1120      1130      1140      1150      1160      1170      1180      1190      1200      1210      1220      1230      1240      1250      1260      1270      1280      1290      1300      1310      1320      1330      1340      1350      1360      1370      1380      1390      1400      1410      1420      1430      1440      1450      1460      1470      1480      1490      1500      1510      1520      1530      1540      1550      1560      1570      1580      1590      1600      1610      1620      1630      1640      1650      1660      1670      1680      1690      1700      1710      1720      1730      1740      1750      1760      1770      1780      1790      1800      1810      1820      1830      1840      1850      1860      1870      1880      1890      1900      1910      1920      1930      1940      1950      1960      1970      1980      1990      2000      2010      2020      2030      2040      2050      2060      2070      2080      2090      2100      2110      2120      2130      2140      2150      2160      2170      2180      2190      2200      2210      2220      2230      2240      2250      2260      2270      2280      2290      2300      2310      2320      2330      2340      2350      2360      2370      2380      2390      2400      2410      2420      2430      2440      2450 ]</w:t>
      </w:r>
    </w:p>
    <w:p>
      <w:pPr>
        <w:pStyle w:val="PlainText"/>
        <w:rPr/>
      </w:pPr>
      <w:r>
        <w:rPr/>
        <w:t>[                                         .         .         .         .         .         .         .         .         .         .         .         .         .         .         .         .         .         .         .         .         .         .         .         .         .         .         .         .         .         .         .         .         .         .         .         .         .         .         .         .         .         .         .         .         .         .         .         .         .         .         .         .         .         .         .         .         .         .         .         .         .         .         .         .         .         .         .         .         .         .         .         .         .         .         .         .         .         .         .         .         .         .         .         .         .         .         .         .         .         .         .         .         .         .         .         .         .         .         .         .         .         .         .         .         .         .         .         .         .         .         .         .         .         .         .         .         .         .         .         .         .         .         .         .         .         .         .         .         .         .         .         .         .         .         .         .         .         .         .         .         .         .         .         .         .         .         .         .         .         .         .         .         .         .         .         .         .         .         .         .         .         .         .         .         .         .         .         .         .         .         .         .         .         .         .         .         .         .         .         .         .         .         .         .         .         .         .         .         .         .         .         .         .         .         .         .         .         .         .         .         .         .         .         .         .         .         .         .         .         .         .         .         .         .         .         .         .         .         .         .         .         .         .         .         .         .         .         .         .         .         .         .         .         .         .         .         .         .         .         .         .         .         .         .         .    ]</w:t>
      </w:r>
    </w:p>
    <w:p>
      <w:pPr>
        <w:pStyle w:val="PlainText"/>
        <w:rPr/>
      </w:pPr>
      <w:r>
        <w:rPr/>
      </w:r>
    </w:p>
    <w:p>
      <w:pPr>
        <w:pStyle w:val="PlainText"/>
        <w:rPr/>
      </w:pPr>
      <w:r>
        <w:rPr/>
        <w:t>Y.cagnagellus1 -------------------------------------------------------------------------------------------------------------------------------------------------------------------------------------------------------------------------------------------------------------------------------------------------------------------------------------------------------------------------------------------------------------------------------------------------------------------------------------------------------------------------------------------------------------------------------------------------------------------------------------------------------------------------------------------------------------------------------------------------------------------------------------------------------------------------------------------------------------------------------------------------------------------------------------------------------------------------------------------------------------------------------------------------------------------------------------------------------------------------------------------------------------------------------------------------------------------------------------------------------------------------------------------------------------------------------------------------------------------------------------------------------------------------------------------------------------------------------------------------------------------------------------------------------------------------------------------------------------------------------------------------------GCTGCGTTCTTCATCGATGCGCGAGCCAAGTGATCCACCGTCCAGGGTGATGATTTGC--CGTTTGGCGTTGATCGAAATTGAGAG--AAAAAAATTCTACATACACCTAGGTGATAT--GTGTGCACGTGCGTGCGTG----TG-------------------------------------------------------------------------------------------------------------------------TAACGACAAACGAGCGCTCTC--ACGC---CGTCTCTCACG---------ACG-C--GAGGCGC-TCGC-CATCACCGCATAATA-------------------------------------------T--A-TCG-GCACGTGCGACTCCGGGCGCGGATTTTG-AACCCATCGATGTCGT----------TTA-GACGCG--------TGC-CGTAT-----CA-------------------------------------------------------------------------------------------------------------------------------------------------------------------------------------------------------------GATATA-A-TAACGACG---T-A------ATG---ACAC--G-------------------------------------------------------------TTA---CGTTAATGATCCTTCCGCAGGTTCCCCTACGGAAACCTTGTTACGACTTTTACTTCC   [354]</w:t>
      </w:r>
    </w:p>
    <w:p>
      <w:pPr>
        <w:pStyle w:val="PlainText"/>
        <w:rPr/>
      </w:pPr>
      <w:r>
        <w:rPr/>
        <w:t>Y.cagnagellus2 -------------------------------------------------------------------------------------------------------------------------------------------------------------------------------------------------------------------------------------------------------------------------------------------------------------------------------------------------------------------------------------------------------------------------------------------------------------------------------------------------------------------------------------------------------------------------------------------------------------------------------------------------------------------------------------------------------------------------------------------------------------------------------------------------------------------------------------------------------------------------------------------------------------------------------------------------------------------------------------------------------------------------------------------------------------------------------------------------------------------------------------------------------------------------------------------------------------------------------------------------------------------------------------------------------------------------------------------------------------------------------------------------------------------------------------------------------------------------------------------------------------------------------------------------------------------------------------------------------------------------------------------------------GCTGCGTTCTTCATCGATGCGCGAGCCAAGTGATCCACCGTCCAGGGTGATGATTTGC--CGTTTGGCGTTGATCGAAATTGAGAG--AAAAAAATTCTACATACACCTAGGTGATAT--GTGTGCACGTGTGTGCGTG----TG-------------------------------------------------------------------------------------------------------------------------TAACGACAAACGAGCGCTCTC--ACGC---CGTCTCTCACG---------ACG-C--GAGGCGC-TCGC-CATCACCGCATAATA-------------------------------------------T--A-TCG-GCACGTGCGACTCCGGTCGCGGATTTTG-AACCCATCGATGTCGT----------TTA-GACGCG--------TGC-CGTAT-----CA-------------------------------------------------------------------------------------------------------------------------------------------------------------------------------------------------------------GATATA-A-TAACGACG---T-A------ATG---ACAC--G-------------------------------------------------------------TTA---CGTTAATGATCCTTCCGCAGGTTCCCCTACGGAAACCTTGTTACGACTTTTACTTCC   [354]</w:t>
      </w:r>
    </w:p>
    <w:p>
      <w:pPr>
        <w:pStyle w:val="PlainText"/>
        <w:rPr/>
      </w:pPr>
      <w:r>
        <w:rPr/>
        <w:t>Y.cagnagellus3 -------------------------------------------------------------------------------------------------------------------------------------------------------------------------------------------------------------------------------------------------------------------------------------------------------------------------------------------------------------------------------------------------------------------------------------------------------------------------------------------------------------------------------------------------------------------------------------------------------------------------------------------------------------------------------------------------------------------------------------------------------------------------------------------------------------------------------------------------------------------------------------------------------------------------------------------------------------------------------------------------------------------------------------------------------------------------------------------------------------------------------------------------------------------------------------------------------------------------------------------------------------------------------------------------------------------------------------------------------------------------------------------------------------------------------------------------------------------------------------------------------------------------------------------------------------------------------------------------------------------------------------------------------GCTGCGTTCTTCATCGATGCGCGAGCCAAGTGATCCACCGTCCAGGGTGATGATTTGC--CGTTTGGCGTTGATCGAAATTGAAAG--AAAAAAATTCTACATACACCTAGGTGATAT--GTGTGCACGTGTGTGCGTG----TG-------------------------------------------------------------------------------------------------------------------------TAACGACAAACGAGCGCTCTC--ACGC---CGTCTCTCACG---------ACG-C--GAGGCGC-TCGC-CATCACCGCATAATA-------------------------------------------T--A-TCG-GCACGTGCGACTCCGGGCGCGGATTTTG-AACCCATCGATGTCGT----------TTA-GACGCG--------TGC-CGTAT-----CA-------------------------------------------------------------------------------------------------------------------------------------------------------------------------------------------------------------GATATA-A-TAACGACG---T-A------ATG---ACAC--G-------------------------------------------------------------TTA---CGTTAATGATCCTTCCGCAGGTTCCCCTACGGAAACCTTGTTACGACTTTTACTTCC   [354]</w:t>
      </w:r>
    </w:p>
    <w:p>
      <w:pPr>
        <w:pStyle w:val="PlainText"/>
        <w:rPr/>
      </w:pPr>
      <w:r>
        <w:rPr/>
        <w:t>Y.padellus1 -------------------------------------------------------------------------------------------------------------------------------------------------------------------------------------------------------------------------------------------------------------------------------------------------------------------------------------------------------------------------------------------------------------------------------------------------------------------------------------------------------------------------------------------------------------------------------------------------------------------------------------------------------------------------------------------------------------------------------------------------------------------------------------------------------------------------------------------------------------------------------------------------------------------------------------------------------------------------------------------------------------------------------------------------------------------------------------------------------------------------------------------------------------------------------------------------------------------------------------------------------------------------------------------------------------------------------------------------------------------------------------------------------------------------------------------------------------------------------------------------------------------------------------------------------------------------------------------------------------------------------------------------------GCTGCGTTCTTCATCGATGCGCGAGCCAAGTGATCCACCGTCCAGGGTGATGATTTGC--CGTTTGGCGTTGATCGAAATTGAAAG--AAAAAAATTCTACATACACCTAGGTGATAT--GCGTGCACGTGTGTGCGTG----TG-------------------------------------------------------------------------------------------------------------------------TAACGACAAACGAGCGCTCTC--ACGC---CGTCTCTCACG---------ACG-C--GAGGCGC-TCGC-CATCACCGCATAATATT-----------------------------------------T--A-TCG-GCACGTGCGACTCCGGGCGCGGATTTTG-AACCCATCGATGTCGT----------TTA-GACGCG--------TGC-CGTAT-----CA-------------------------------------------------------------------------------------------------------------------------------------------------------------------------------------------------------------GATATA-A-TAACGACG---T-A------ATG---ACAC--G-------------------------------------------------------------TTA---CGTTAATGATCCTTCCGCAGGTTCCCCTACGGAAACCTTGTTACGACTTTTACTTCC   [356]</w:t>
      </w:r>
    </w:p>
    <w:p>
      <w:pPr>
        <w:pStyle w:val="PlainText"/>
        <w:rPr/>
      </w:pPr>
      <w:r>
        <w:rPr/>
        <w:t>Y.padellus2 -------------------------------------------------------------------------------------------------------------------------------------------------------------------------------------------------------------------------------------------------------------------------------------------------------------------------------------------------------------------------------------------------------------------------------------------------------------------------------------------------------------------------------------------------------------------------------------------------------------------------------------------------------------------------------------------------------------------------------------------------------------------------------------------------------------------------------------------------------------------------------------------------------------------------------------------------------------------------------------------------------------------------------------------------------------------------------------------------------------------------------------------------------------------------------------------------------------------------------------------------------------------------------------------------------------------------------------------------------------------------------------------------------------------------------------------------------------------------------------------------------------------------------------------------------------------------------------------------------------------------------------------------------GCTGCGTTCTTCATCGATGCGCGAGCCAAGTGATCCACCGTCCAGGGTGATGATTTGC--CGTTTGGCGTTGATCGAAATTGAAAG--AAAAAAATTCTACATACACCTAGGTGATAT--GTGTGCACGTGTGTGCGTG----TG-------------------------------------------------------------------------------------------------------------------------TAACGACAAACGAGCGCTCTC--ACGC---CGTCTCTCACG---------ACG-C--GAGGCGC-TCGC-CATCACCGCATAATA-------------------------------------------T--A-TCG-GCACGTGCGACTCCGGGCGCGGATTTTG-AACCCATCGATGTCGT----------TTA-GACGCG--------TGC-CGTAT-----CA-------------------------------------------------------------------------------------------------------------------------------------------------------------------------------------------------------------GATATA-A-TAACGACG---T-A------ATG---ACAC--G-------------------------------------------------------------TTA---CGTTAATGATCCTTCCGCAGGTTCCC-TACGGAAACCTTGTTACGACTTTTACTTCC   [353]</w:t>
      </w:r>
    </w:p>
    <w:p>
      <w:pPr>
        <w:pStyle w:val="PlainText"/>
        <w:rPr/>
      </w:pPr>
      <w:r>
        <w:rPr/>
        <w:t>Y.padellus3 -------------------------------------------------------------------------------------------------------------------------------------------------------------------------------------------------------------------------------------------------------------------------------------------------------------------------------------------------------------------------------------------------------------------------------------------------------------------------------------------------------------------------------------------------------------------------------------------------------------------------------------------------------------------------------------------------------------------------------------------------------------------------------------------------------------------------------------------------------------------------------------------------------------------------------------------------------------------------------------------------------------------------------------------------------------------------------------------------------------------------------------------------------------------------------------------------------------------------------------------------------------------------------------------------------------------------------------------------------------------------------------------------------------------------------------------------------------------------------------------------------------------------------------------------------------------------------------------------------------------------------------------------------GCTGCGTTCTTCATCGATGCGCGAGCCAAGTGATCCACCGTCCAGGGTGATGATTTGC--CGTTTGGCGTTGATCGAAATTGAAAG--AAAAAAATTCTACATACACCTAGGTGATGT--GTGTGCACGTGTGTGCGTG----TG-------------------------------------------------------------------------------------------------------------------------TAACGACAAACGAGCGCTCTC--ACGC---CGTCTCTCACG---------ACG-C--GAGGCGC-TCGC-CATCACCGCATAATA-------------------------------------------T--A-TCG-GCACGTGCGACTCCGGGCGCGCATTTTG-AACCCATCGATGTCGT----------TTA-GACGCG--------TGC-CGTAT-----CA-------------------------------------------------------------------------------------------------------------------------------------------------------------------------------------------------------------GATATA-A-TAACGACG---T-A------ATG---ACAC--G-------------------------------------------------------------TTA---CGTTAATGATCCTTCCGCAGGTTCCCCTACGGAAACCTTGTTACGACTTTTACTTCC   [354]</w:t>
      </w:r>
    </w:p>
    <w:p>
      <w:pPr>
        <w:pStyle w:val="PlainText"/>
        <w:rPr/>
      </w:pPr>
      <w:r>
        <w:rPr/>
        <w:t>Y.padellus4 -------------------------------------------------------------------------------------------------------------------------------------------------------------------------------------------------------------------------------------------------------------------------------------------------------------------------------------------------------------------------------------------------------------------------------------------------------------------------------------------------------------------------------------------------------------------------------------------------------------------------------------------------------------------------------------------------------------------------------------------------------------------------------------------------------------------------------------------------------------------------------------------------------------------------------------------------------------------------------------------------------------------------------------------------------------------------------------------------------------------------------------------------------------------------------------------------------------------------------------------------------------------------------------------------------------------------------------------------------------------------------------------------------------------------------------------------------------------------------------------------------------------------------------------------------------------------------------------------------------------------------------------------------GCTGCGTTCTTCATCGATGCGCGAGCCAAGTGATCCACCGTCCAGGGTGATGATTTGC--CGTTTGGCGTTGATCGAAATTGAAAG--AAAAAAATTCTACATACACCTAGGTGATAT--GTGTGCACGTGTGTGCGTG----TG-------------------------------------------------------------------------------------------------------------------------TAACGACAAACGAGCGCTCTC--ACGC---CGTCTCTCACG---------ACG-C--GAGGCGC-TCGC-CATCACCGCATAATA-------------------------------------------T--A-TCG-GCACGTGCGACTCCGGGCGCGGATTTTG-AACCCATCGATGTCGT----------TTA-GACGCG--------TGC-CGTAT-----CA-------------------------------------------------------------------------------------------------------------------------------------------------------------------------------------------------------------GATATA-A-TAACGACG---T-A------ATG---ACAC--G-------------------------------------------------------------TTA---CGTTAATGATCCTTCCGCAGGTTCCC-TACGGAAACCTTGTTACGACTTTTACTTCC   [353]</w:t>
      </w:r>
    </w:p>
    <w:p>
      <w:pPr>
        <w:pStyle w:val="PlainText"/>
        <w:rPr/>
      </w:pPr>
      <w:r>
        <w:rPr/>
        <w:t>Y.padellus5 -------------------------------------------------------------------------------------------------------------------------------------------------------------------------------------------------------------------------------------------------------------------------------------------------------------------------------------------------------------------------------------------------------------------------------------------------------------------------------------------------------------------------------------------------------------------------------------------------------------------------------------------------------------------------------------------------------------------------------------------------------------------------------------------------------------------------------------------------------------------------------------------------------------------------------------------------------------------------------------------------------------------------------------------------------------------------------------------------------------------------------------------------------------------------------------------------------------------------------------------------------------------------------------------------------------------------------------------------------------------------------------------------------------------------------------------------------------------------------------------------------------------------------------------------------------------------------------------------------------------------------------------------------GCTGCGTTCTTCATCGATGCGCGAGCCAAGTGATCCACCGTCCAGGGTGATGATTTGC--CGTTTGGCGTTGATCGAAATTGAAAG--AAAAAAATTCTACATACACCTAGGTGATAT--GTGTGCACGTGTGTGCGTG----TG-------------------------------------------------------------------------------------------------------------------------TAACGACAAACGAGCGCTCTC--ACGC---CGTCTCTCACG---------ACG-C--GAGGCGC-TCGC-CATCACCGCATAATA-------------------------------------------T--A-TCG-GCACGTGCGACTCCGGGCGCGGATTTTG-AACCCATCGATGTCGT----------TTA-GACGCG--------TGC-CGTAT-----CA-------------------------------------------------------------------------------------------------------------------------------------------------------------------------------------------------------------GATATA-A-TAACGACG---T-A------ATG---ACAC--G-------------------------------------------------------------TTA---CGTTAATGATCCTTCCGCAGGTTCCC-TACGGAAACCTTGTTACGACTTTTACTTCC   [353]</w:t>
      </w:r>
    </w:p>
    <w:p>
      <w:pPr>
        <w:pStyle w:val="PlainText"/>
        <w:rPr/>
      </w:pPr>
      <w:r>
        <w:rPr/>
        <w:t>Y.padellus6 -------------------------------------------------------------------------------------------------------------------------------------------------------------------------------------------------------------------------------------------------------------------------------------------------------------------------------------------------------------------------------------------------------------------------------------------------------------------------------------------------------------------------------------------------------------------------------------------------------------------------------------------------------------------------------------------------------------------------------------------------------------------------------------------------------------------------------------------------------------------------------------------------------------------------------------------------------------------------------------------------------------------------------------------------------------------------------------------------------------------------------------------------------------------------------------------------------------------------------------------------------------------------------------------------------------------------------------------------------------------------------------------------------------------------------------------------------------------------------------------------------------------------------------------------------------------------------------------------------------------------------------------------------GCTGCGTTCTTCATCGATGCGCGAGCCAAGTGATCCACCGTCCAGGGTGATGATTTGC--CGTTTGGCGTTGATCGAAATTGAAAG--AAAAAAATTCTACATACACCTAGGTGATAT--GTGTGCACGTGTGTGCGTG----TG-------------------------------------------------------------------------------------------------------------------------TAACGACAAACGAGCGCTCTC--ACGC---CGTCTCTCACG---------ACG-C--GAGGCGC-TCGC-CATCACCGCATAATA-------------------------------------------T--A-TCG-GCACGTGCGACTCCGGGCGCGGATTTTG-AACCCACCGATGTCGT----------TTA-GACGCG--------TGC-CGTAT-----CA-------------------------------------------------------------------------------------------------------------------------------------------------------------------------------------------------------------GATATA-A-TAACGACG---T-A------ATG---ACAC--G-------------------------------------------------------------TTA---CGTTAATGATCCTTCCGCAGGTTCCC-TACGGAAACCTTGTTACGACTTTTACTTCC   [353]</w:t>
      </w:r>
    </w:p>
    <w:p>
      <w:pPr>
        <w:pStyle w:val="PlainText"/>
        <w:rPr/>
      </w:pPr>
      <w:r>
        <w:rPr/>
        <w:t>Y.padellus7 -------------------------------------------------------------------------------------------------------------------------------------------------------------------------------------------------------------------------------------------------------------------------------------------------------------------------------------------------------------------------------------------------------------------------------------------------------------------------------------------------------------------------------------------------------------------------------------------------------------------------------------------------------------------------------------------------------------------------------------------------------------------------------------------------------------------------------------------------------------------------------------------------------------------------------------------------------------------------------------------------------------------------------------------------------------------------------------------------------------------------------------------------------------------------------------------------------------------------------------------------------------------------------------------------------------------------------------------------------------------------------------------------------------------------------------------------------------------------------------------------------------------------------------------------------------------------------------------------------------------------------------------------------GCTGCGTTCTTCATCGATGCGCGAGCCAAGTGATCCACCGTCCAGGGTGATGATTTGC--CGTTTGGCGTTGATCGAAATTGAAAG--AAAAAA-TTCTACATACACCTAGGTGATAT--GTGTGCACGTGTGTGCGTGCGTGTG-------------------------------------------------------------------------------------------------------------------------TAACGACAAACGAGCGCTCTC--ACGC---CGTCTCCCACG---------ACG-C--GAGGCGC-TCGC-CATCACCGCATAATA-------------------------------------------T--A-TCG-GCACGTGCGACTCCGGGCGCGGATTTTG-AACCCATCGATGTCGT----------TTA-GACGCG--------TGC-CGTAT-----CA-------------------------------------------------------------------------------------------------------------------------------------------------------------------------------------------------------------GATATA-A-TAACGACG---T-A------ATG---ACAC--G-------------------------------------------------------------TTA---CGTTAATGATCCTTCCGCAGGTTCCC-TACGGAAACCTTGTTACGACTTTTACTTCC   [356]</w:t>
      </w:r>
    </w:p>
    <w:p>
      <w:pPr>
        <w:pStyle w:val="PlainText"/>
        <w:rPr/>
      </w:pPr>
      <w:r>
        <w:rPr/>
        <w:t>Y.padellus8 -------------------------------------------------------------------------------------------------------------------------------------------------------------------------------------------------------------------------------------------------------------------------------------------------------------------------------------------------------------------------------------------------------------------------------------------------------------------------------------------------------------------------------------------------------------------------------------------------------------------------------------------------------------------------------------------------------------------------------------------------------------------------------------------------------------------------------------------------------------------------------------------------------------------------------------------------------------------------------------------------------------------------------------------------------------------------------------------------------------------------------------------------------------------------------------------------------------------------------------------------------------------------------------------------------------------------------------------------------------------------------------------------------------------------------------------------------------------------------------------------------------------------------------------------------------------------------------------------------------------------------------------------------GCTGCGTTCTTCATCGATGCGCGAGCCAAGTGATCCACCGTCCAGGGTGATGATTTGC--CGTTTGGCGTTGATCGAAATTGAAAG--AAAAAAATTCTACATACACCTAGGTGATAT--GTGTGCACGTGTGTGCGTG----TG-------------------------------------------------------------------------------------------------------------------------TAACGACAAACGAGCGCTCTC--ACGC---CGTCTCTCACG---------ACG-C--GAGGCGC-TCGC-CATCACCGCATAATA-------------------------------------------T--A-TCG-GCACGTGCGACTCCGGGCGCGGATTTTG-AACCCATCGATGTCGT----------TTA-GACGCG--------TGC-CGTAT-----CA-------------------------------------------------------------------------------------------------------------------------------------------------------------------------------------------------------------GATATA-A-TAACGACG---T-A------ATG---ACACACG-------------------------------------------------------------TTA---CGTTAATGATCCTCCCGCAGGTTCCC-TACGGAAACCTTGTTACGACTTTTACTTCC   [355]</w:t>
      </w:r>
    </w:p>
    <w:p>
      <w:pPr>
        <w:pStyle w:val="PlainText"/>
        <w:rPr/>
      </w:pPr>
      <w:r>
        <w:rPr/>
        <w:t>Y.padellus9 -------------------------------------------------------------------------------------------------------------------------------------------------------------------------------------------------------------------------------------------------------------------------------------------------------------------------------------------------------------------------------------------------------------------------------------------------------------------------------------------------------------------------------------------------------------------------------------------------------------------------------------------------------------------------------------------------------------------------------------------------------------------------------------------------------------------------------------------------------------------------------------------------------------------------------------------------------------------------------------------------------------------------------------------------------------------------------------------------------------------------------------------------------------------------------------------------------------------------------------------------------------------------------------------------------------------------------------------------------------------------------------------------------------------------------------------------------------------------------------------------------------------------------------------------------------------------------------------------------------------------------------------------------GCTGCGTTCTTCATCGATGCGCGAGCCAAGTGATCCACCGTCCAGGGTGATGATTTGC--CGTTTGGCGTTGATCGAAATTGAAAG--AAAAAAATTCTACATACACCTAGGTGATAT--GTGTGCACGTGTGTGCGTG----TG-------------------------------------------------------------------------------------------------------------------------TAACGACAAACGAGCGCTCTC--ACGC---CGTCTCTCACG---------ACG-C--GAGGCGC-TCGC-CATCACCGCATAATA-------------------------------------------T--A-TCG-GCACGTGCGACTCCGGGCGCGGATTTTG-AACCCATCGATGTCGT----------TTA-GACGCG--------TGC-CGTAT-----CATCA----------------------------------------------------------------------------------------------------------------------------------------------------------------------------------------------------------GATATA-A-TAACGACG---T-A------ATG---ACAC--G-------------------------------------------------------------TTA---CGTTAATGATCCTTCCGCAGGTTCCCCTACGGAAACCTTGTTACGACTTTTACTTCG   [357]</w:t>
      </w:r>
    </w:p>
    <w:p>
      <w:pPr>
        <w:pStyle w:val="PlainText"/>
        <w:rPr/>
      </w:pPr>
      <w:r>
        <w:rPr/>
        <w:t>Y.padellus10 -------------------------------------------------------------------------------------------------------------------------------------------------------------------------------------------------------------------------------------------------------------------------------------------------------------------------------------------------------------------------------------------------------------------------------------------------------------------------------------------------------------------------------------------------------------------------------------------------------------------------------------------------------------------------------------------------------------------------------------------------------------------------------------------------------------------------------------------------------------------------------------------------------------------------------------------------------------------------------------------------------------------------------------------------------------------------------------------------------------------------------------------------------------------------------------------------------------------------------------------------------------------------------------------------------------------------------------------------------------------------------------------------------------------------------------------------------------------------------------------------------------------------------------------------------------------------------------------------------------------------------------------------------GCTGCGTTCTTCATCGATGCGCGAGCCAAGTGATCCACCGTCCAGGGTGATGATTTGC--CGTTTGGCGTTGATCGAAATTGAAAG--AAAAAAATTCTACATACACCTAGGTGATAT--GTGTGCACGTGTGTGCGTG----TG-------------------------------------------------------------------------------------------------------------------------TAACGACAAACGAGCGCTCTT--ACGC---CGTCTCTCGCG---------ACG-C--GAGGCGC-TCGC-CATCACCGCATAATA-------------------------------------------T--A-TCG-GCACGTGCGACTCCGGGCGCGGATTTTG-AACCCATCGATGTCGT----------TTA-GACGCG--------TGC-CGTAT-----CA-------------------------------------------------------------------------------------------------------------------------------------------------------------------------------------------------------------GATATA-A-TAACGACG---T-A------ATG---ACACACG-------------------------------------------------------------TTA---CGTTAATGATCCTTCCGCAGGTTCCC-TACGGAAACCTTGTTACGACTTTTACTTCC   [355]</w:t>
      </w:r>
    </w:p>
    <w:p>
      <w:pPr>
        <w:pStyle w:val="PlainText"/>
        <w:rPr/>
      </w:pPr>
      <w:r>
        <w:rPr/>
        <w:t>Y.padellus11 -------------------------------------------------------------------------------------------------------------------------------------------------------------------------------------------------------------------------------------------------------------------------------------------------------------------------------------------------------------------------------------------------------------------------------------------------------------------------------------------------------------------------------------------------------------------------------------------------------------------------------------------------------------------------------------------------------------------------------------------------------------------------------------------------------------------------------------------------------------------------------------------------------------------------------------------------------------------------------------------------------------------------------------------------------------------------------------------------------------------------------------------------------------------------------------------------------------------------------------------------------------------------------------------------------------------------------------------------------------------------------------------------------------------------------------------------------------------------------------------------------------------------------------------------------------------------------------------------------------------------------------------------------GCTGCGTTCTTCATCGATGCGCGAGCCAAGTGATCCACCGTCCAGGGTGATGATTTGC--CGTTTGGCGTTGATCGAAATTGAAAG--AAAAAAATTCTACATACACCTAGGTGATAT--GTGTGCACGTGTGTGCGTG----TG-------------------------------------------------------------------------------------------------------------------------TAACGACAAACGAGCGCTCTC--ACGC---CGTCTCTCACG---------ACG-C--GAGGCGC-TCGC-CATCACCGCATAATA-------------------------------------------T--A-TCG-GCACGTGCGACTCCGGGCGCGGATTTTG-AACCCATCGATGTCGT----------TTA-GACGCG--------TGC-CGTAT-----CA-------------------------------------------------------------------------------------------------------------------------------------------------------------------------------------------------------------GATATA-A-TAACGACG---T-A------ATG---ACAC--G-------------------------------------------------------------TTA---CGTTAATGATCCTTCCGCAGGTTCCCCTACGGAAACCTTGTTACGACTTTTACTTCC   [354]</w:t>
      </w:r>
    </w:p>
    <w:p>
      <w:pPr>
        <w:pStyle w:val="PlainText"/>
        <w:rPr/>
      </w:pPr>
      <w:r>
        <w:rPr/>
        <w:t>Y.padellus12 -------------------------------------------------------------------------------------------------------------------------------------------------------------------------------------------------------------------------------------------------------------------------------------------------------------------------------------------------------------------------------------------------------------------------------------------------------------------------------------------------------------------------------------------------------------------------------------------------------------------------------------------------------------------------------------------------------------------------------------------------------------------------------------------------------------------------------------------------------------------------------------------------------------------------------------------------------------------------------------------------------------------------------------------------------------------------------------------------------------------------------------------------------------------------------------------------------------------------------------------------------------------------------------------------------------------------------------------------------------------------------------------------------------------------------------------------------------------------------------------------------------------------------------------------------------------------------------------------------------------------------------------------------GCTGCGTTCTTCATCGATGCGCGAGCCAAGTGATCCACCGTCCAGGGTGATGATTTGC--CGTTTGGCGTTGATCGAAATTGAAAG--AAAAAAATTCTACATACACCTAGGTGATAT--GTGTGCACGTGTGTGCGTG----TG-------------------------------------------------------------------------------------------------------------------------TAACGACAAACGAGCGCTCTC--ACGC---CGTCTCTCGCG---------ACG-C--GAGGCGC-TCGC-CATCACCGCATAATA-------------------------------------------T--A-TCG-GCACGTGCGACTCCGGGCGCGGATTTTG-AACCCATCGATGTCGT----------TTA-GACGCG--------TGC-CGTAT-----CA-------------------------------------------------------------------------------------------------------------------------------------------------------------------------------------------------------------GATATA-A-TAACGACG---T-A------ATG---ACAC--G-------------------------------------------------------------TTA---CGTTAATGATCCTTCCGCAGGTTCCC-TACGGAAACCTTGTTACGACTTTTACTTCC   [353]</w:t>
      </w:r>
    </w:p>
    <w:p>
      <w:pPr>
        <w:pStyle w:val="PlainText"/>
        <w:rPr/>
      </w:pPr>
      <w:r>
        <w:rPr/>
        <w:t>Y.padellus13 -------------------------------------------------------------------------------------------------------------------------------------------------------------------------------------------------------------------------------------------------------------------------------------------------------------------------------------------------------------------------------------------------------------------------------------------------------------------------------------------------------------------------------------------------------------------------------------------------------------------------------------------------------------------------------------------------------------------------------------------------------------------------------------------------------------------------------------------------------------------------------------------------------------------------------------------------------------------------------------------------------------------------------------------------------------------------------------------------------------------------------------------------------------------------------------------------------------------------------------------------------------------------------------------------------------------------------------------------------------------------------------------------------------------------------------------------------------------------------------------------------------------------------------------------------------------------------------------------------------------------------------------------------GCTGCGTTCTTCATCGATGCGCGAGCCAAGTGATCCACCGTCCAGGGTGATGATTTGC--CGTTTGGCGTTGATCGAAATTGAAAG-AAAAAAAATTCTACATACACCTAGGTGATAT--GTGTGCACGTGTGTGCGTG----TG-------------------------------------------------------------------------------------------------------------------------TAACGACAAACGAGCGCTCTC--ACGC---CGTCTCTCACG---------ACG-C--GAGGCGC-TCGC-CATCACCGCATAATA-------------------------------------------T--A-TCG-GCACGTGCGACTCCGGGCGCGGATTTTG-AACCCATCGATGTCGT----------TTA-GACGCG--------TGC-CGTAT-----CA-------------------------------------------------------------------------------------------------------------------------------------------------------------------------------------------------------------GATATA-A-TAACGACG---T-A------ATG---ACAC--G-------------------------------------------------------------TTA---CGTTAATGATCCTTCCGCAGGTTCCCCTACGGAAACCTTGTTACGACTTTTACTTCC   [355]</w:t>
      </w:r>
    </w:p>
    <w:p>
      <w:pPr>
        <w:pStyle w:val="PlainText"/>
        <w:rPr/>
      </w:pPr>
      <w:r>
        <w:rPr/>
        <w:t>Y._cagnagellus[4]                  CGCCTGTTTATCAAAAACATGTCTTTTTGATTAATAATTTAAAGTCTGGTCTGCCCA-CTGATT-A-AAATAATTAAAGGGCTGCAGTATTTTGACTGTACAAAGGTAGCATAATAATTAGTCTTTTAATTGATGACTTGTATGAATGATTGGATAAAATATAAGCTGTCTCTTAATAAATTTATAGAATTTAATTTTTTATTTAAAAAGTTAAAATAATTTTAAAAGACGAGAAGACCCTATAGAGTTTAATAA-TTTTATAAATTAAAATTATATTTATAAA-TTTAATTAAAAATTATAT-AATTATTTTATTGGGGTGATAAAAAAATTAATAAAACTTTTTTTAAATATTA---------ACAAAAATAATTGAATATTTGATCCAATTTT-ATTTTGATTATAAGATTAAATTACCTTAGGGATAACAGCGTAATTTTTTTTTTTAGTTCTTATAAAAAATAAAGTTTGCGACCTCGATGTTGGATTAAGATAAGATTTAAATGCAAAAGTTTAAAATTTTGATCTGTTCGATCATTAAAATCTTA-CATGATCTGAGTTCAAACCGGAGATACCTCGACGTTATTCAGATTATCCTGATGCTTATATTTGTTGAAATATTATTTCTTCTTTAGGATCCTATATTTCATTTTTAGCAATTATAATAATATTAATTATTATTTGAGAATCATTTATTTCTCAACGAATAATTTTATTTTCATTAAACATACCTTCTTCTATTGAATGACTCCAAAAATTCCCACCATCAGAACATTCATATAATGAACTTCCTATTTTAAGAAACTTCTAATAGTGCAGACTATATGTAATGGATTTAAACCCCATTTATAAAGGTTAATCCTTTTTTTAGAAATGGCAACATGAAATAATTTAAATTTACAAAATGGAGCATCTCCTTTAATAGAACAAATCATTTTTTTTCATGATCATACATTAATTATTTTAATTATAATTACAATCTTAGTAGGATATTTAATAATTAATTTATTTTTTAATAAATATATTAATCGATTTTTATTAGAAGGACAAATAATTGAATTAATTTGAACAATTTTACCAGCAATTACTTTAATTTTTATTGCTCTTCCATCTCTTCGTTTATTATATTTATTAGATGAACTTAATAATCCTTTAATTACATTAAAATCTATTGGTCATCAATGATATTGAAGTTATGAATATTCAGATTTTAATAATATTCAATTTGATTCTTATATAATCCCAAGAAAAGAAATAAAATTTAATGAATTTCGATTATTAGATGTAGATAATCGTATTATTCTTCCTATAAATAACCAAATTCGTATTATAGTAACAGCAACAGATGTAATTCATTCTTGAACAGTTCCATCTTTAGGAGTTAAAATTGATGCTAATCCAGGACGTTTAAATCAAACAAATTTTTTCATTAATCGTCCTGGATTATTTTATGGACAATGTTCTGAAATTTGTGGAGCAAACCATAGATTTATACCTATTGTAATTGAAAGAATTTCAATTAACAATTTTATTAAATGAATTAATAATTACTCTTCATTAGATGACTGAAAGCAAGTAATGGTCTCGCTGCGTTCTTCATCGATGCGCGAGCCAAGTGATCCACCGTCCAGGGTGATGATTTGC--CGTTTGGCGTTGATCGAAATTGAAAG--AAAAAAATTCTACATACACCTAGGTGATAT--GTGTGCACGTGTGTGCGTG----TG-------------------------------------------------------------------------------------------------------------------------TAACGACAAACGAGCGCTCTC--ACGC---CGTCTCTCACG---------ACG-C--GAGGCGC-TCGC-CATCACCGCATAATA-------------------------------------------T--A-TCG-GCACGTGCGACTCCGGGCGCGGATTTTG-AACCCATCGATGTCGT----------TTA-GACGCG--------TGC-CGTAT-----CA-------------------------------------------------------------------------------------------------------------------------------------------------------------------------------------------------------------GATATA-A-TAACGACG---T-A------ATG---ACAC--G-------------------------------------------------------------TTA---CGTTAATGATCCTTCCGCAGGTTCCC-TACGGAAACCTTGTTACGACTTTTACTTCC   [1927]</w:t>
      </w:r>
    </w:p>
    <w:p>
      <w:pPr>
        <w:pStyle w:val="PlainText"/>
        <w:rPr/>
      </w:pPr>
      <w:r>
        <w:rPr/>
        <w:t>Y._padellus[14]                     CGCCTGTTTATCAAAAACATGTCTTTTTGATTAATAATTTAAAGTCTGGTCTGCCCA-CTGATT-A-AAATAATTAAAGGGCTGCAGTATTTTGACTGTACAAAGGTAGCATAATAATTAGTCTTTTAATTGATGACTTGTATGAATGATTGGATAAAGTATAATCTGTCTCTTAATAAATTTATAGAATTTAATTTTTTATTTAAAAAGTTAAAATAATTTTAAAAGACGAGAAGACCCTATAGAGTTTAATAA-TTTTATAAATTAAAATTATATTTATAAA-TTTAATTAAAAATTATAT-AATTATTTTATTGGGGTGATAAAAAAATTAATAAAACTTTTTTTAAATATTA---------ACAAAAATAATTGAATATTTGATCCAATTTT-ATTTTGATTATAAGATTAAATTACCTTAGGGATAACAGCGTAATTTTTTTTTTTAGTTCTTATAAAAAAGAAAGTTTGCGACCTCGATGTTGGATTAAGATAAAATTTAAATGCAAAAGTTTAAAATTTTGATCTGTTCGATCATTAAAATCTTA-CATGATCTGAGTTCAAACCGGAGATACCTCGACGTTATTCAGATTATCCTGATGCTTATATTTGTTGAAATATTATTTCTTCTTTAGGATCCTATATTTCATTTTTAGCAATTATAATAATATTAATTATTATTTGAGAATCATTTATTTCTCAACGAATAATTTTATTTTCATTAAACATACCTTCTTCTATTGAATGACTCCAAAAATTCCCACCATCAGAACATTCATATAATGAACTTCCCATTTTAAGAAACTTCTAATATGGCAGACTATATGTAATGGATTTAAACCCCATTTATAAAGGTTAATCCTTTTTTTAGAAATGGCAACATGAAATAATTTAAATTTACAAAATGGAGCATCTCCTTTAATAGAACAAATCATTTTTTTTCACGATCATACATTAATTATTTTAATTATAATTACAATCTTAGTAGGATATTTAATAATTAATTTATTTTTTAATAAATATATTAATCGATTTTTATTAGAAGGACAAATAATTGAATTAATTTGAACAATTTTACCAGCAATTACTTTAATTTTTATTGCTCTTCCATCTCTTCGTTTATTATATTTATTAGATGAACTTAATAATCCTTTAATTACTTTAAAATCTATTGGTCATCAATGATATTGAAGTTATGAATATTCAGATTTTAATAATATTCAATTTGATTCTTATATAATTCCAAGAAAAGAAATAAAATTTAATGAATTTCGATTATTAGATGTAGATAATCGTATTATTCTTCCCATAAATAACCAAATTCGTATTATAGTAACAGCAACAGATGTAATTCATTCTTGAACAGTTCCATCTTTAGGGGTTAAAATTGATGCTAATCCAGGACGTTTAAATCAAACAAATTTTTTCATTAATCGTCCTGGATTATTTTATGGACAATGTTCTGAAATTTGTGGAGCAAACCATAGATTTATACCTATTGTAATTGAAAGAATTTCAATTAACAATTTTATTAAATGAATTAATAATTACTCTTCATTAGATGACTGAAAGCAAGTAATGGTCTCGCTGCGTTCTTCATCGATGCGCGAGCCAAGTGATCCACCGTCCAGGGTGATGATTTGC--CGTTTGGCGTTGATCGAAATTGAAAG--AAAAAAATTCTACATACACCTAGGTGATAT--GTGTGCACGTGTGTGCGTG----TG-------------------------------------------------------------------------------------------------------------------------TAACGACAAACGAGCGCTCTC--ACGC---CGTCTCTCACG---------ACG-C--GAGGCGC-TCGC-CATCACCGCATAATA-------------------------------------------T--A-TCG-GCACGTGCGACTCCGGGCGCGGATTTTG-AACCCATCGATGTCGT----------TTA-GACGCG--------TGC-CGTAT-----CA-------------------------------------------------------------------------------------------------------------------------------------------------------------------------------------------------------------GATATA-A-TAACGACG---T-A------ATG---ACAC--G-------------------------------------------------------------TTA---CGTTAATGATCCTTCCGCAGGTTCCC-TACGGAAACCTTGTTACGACTTTTACTTCC   [1927]</w:t>
      </w:r>
    </w:p>
    <w:p>
      <w:pPr>
        <w:pStyle w:val="PlainText"/>
        <w:rPr/>
      </w:pPr>
      <w:r>
        <w:rPr/>
        <w:t>Y._irrorellus                    CGCCTGTTTATCAAAAACATGTCTTTTTGATTAATAATTTAAAGTCTGGTCTGCCCA-CTGATT-A-AAATAATTAAAGGGCTGCAGTATTTTGACTGTACAAAGGTAGCATAATAATTAGTCTTTTAATTGATGACTTGTATGAATGATCGAATAAAATATAATCTGTCTCTTAATAAATTTATAGAATTTAATTTTTTATTTAAAAAGTTAAAATAATTTTAAAAGACGAGAAGACCCTATAGAGTTTAATAA-TTTTATAAATTAAAATTATATATATAAA-TTTAATTAAAAATTATAT-AATTATTTTATTGGGGTGATAAAAAAATTAATAAAACTTTTTTTAAATATTA---------ACAAAAATAATTGTATATTTGATCCAATTT--ATTTTGATTATAAGATTAAATTACCTTAGGGATAACAGCGTAATTTTTTTTTTTAGTTCTTATAAAAAGGAAAGCTTGCGACCTCGATGTTGGATTAAGATAAAATTTAAACGCAAAAGTTTAAAATTTTGATCTGTTCGATCATTAAAATCTTA-CATGATCTGAGTTCAAACCGGAGATACCTCGACGTTATTCAGATTATCCTGATGCTTATATTTGTTGAAATATTATTTCTTCTTTAGGTTCTTATATTTCATTTTTAGCAATTATAATAATATTAATTATTATTTGAGAATCATTTATCTCTCAACGAATAATTTTATTTTCATTAAATATACCTTCTTCTATTGAATGACTCCAAAAATTCCCACCATCAGAACATTCATATAATGAACTTCCTATTTTAAGAAACTTCTAATATGGCAGACTATATGTAATGGATTTAAACCCCATATATAAAGGTTAATCCTTTTTTTAGAAATGGCAACATGAAATAATTTAAATTTACAAAATGGAGCATCTCCTTTAATAGAACAAATCATTTTTTTTCATGATCATACATTAATTATTTTAATTATAATTACAATCTTAGTAGGATATTTAATAATCAATTTATTTTTTAATAAATATATTAATCGATTTTTATTAGAAGGACAAATAATTGAATTAATTTGAACAATTTTACCAGCAATTACTTTAATTTTTATTGCCCTTCCATCTCTTCGTTTATTATATTTATTAGATGAACTTAATAATCCTTTAATTACATTAAAATCTATTGGTCATCAATGATATTGAAGTTATGAATATTCAGATTTTAATGATATTCAATTTGATTCTTATATAATTCCAAGAAAAGAAATAAAATTTAATGAATTTCGATTATTAGATGTAGATAATCGTATTATTCTTCCTATAAATAATCAAATTCGTATTATAGTAACAGCAACAGATGTAATTCATTCTTGAACAATTCCATCTTTAGGAGTTAAAATTGATGCTAACCCAGGACGTTTAAATCAAACAAATTTTTTTATTAATCGTCCTGGATTATTTTATGGACAATGTTCTGAAATTTGTGGAGCAAACBATAGATTTATACCTATTGTAATTGAAAGAATTTCAATTAATAATTTTATTAAATGAATTAATAATTTCTCTTCATTAGATGACTGAAAGCAAGTAATGGTCTCGCTGCGTTCTTCATCGATGCGCGAGCCAAGTGATCCACCGTCCAGGGTAATGATTTGT-CCGTTTGGCGTTGATTGAAATTGAAAG-AAAAAAAA----ATATACATATAGGTAACATATGTATGTA-GTATGTG-----------------------------------------------------------------------------------------------------------------------------------TAACGACAAACGAGNGCTCTC--ACGC---CGTC----A-G---------ACG-C--GAGGCGC-TCGC-CATCACCGCATAGTTA---------------TTC-----------TATATATTTAACGTCCAC-CG-GCACGTGCGACTCCGGGTGCGGATTTTG-AACCCATCGATGTCGT----------TTAA-ACGCG--------TGC-CGT--------------------G--------CGAC------------GTCTC--TCT-------------T-------CGCC----G---------ATAAGGT-G------------------GCTC-------------------------GCGCGCGCCCA----C--ATC-CGCGTCGAGA--GAACGCT-----GAGGGA--T--ATC---AGATA-----TAACGATG---T-A------ATG-----AC--GATAGCGGCGGCAATAGTGGAT--GCTGCTGC---T-A-------CGCGCA-CA----C--GTTA---CGTTAATGATCCTTCCGCAGGTTCCCCTACGGAAACCTTGTTACGACTTTTACTTCC   [2040]</w:t>
      </w:r>
    </w:p>
    <w:p>
      <w:pPr>
        <w:pStyle w:val="PlainText"/>
        <w:rPr/>
      </w:pPr>
      <w:r>
        <w:rPr/>
        <w:t>Y._malinellus                    CGCCTGTTTATCAAAAACATGTCTTTTTGATTAATAATTTAAAGTCTGGTCTGCCCA-CTGATT-A-AAATAATTAAAGGGCTGCAGTATTTTGACTGTACAAAGGTAGCATAATAATTAGTCTTTTAATTGATGACTTGTATGAATGATTGGATAAAATATAAGCTGTCTCTTAATAAATTTATAGAATTTAATTTTTTATTTAAAAAGTTAAAATAATTTTAAAAGACGAGAAGACCCTATAGAGTTTAATAA-TTTTATAAATTAAAATTATATTTATAAA-TTTAATTAAAAATTATAT-AATTATTTTATTGGGGTGATAAAAAAATTAATAAAACTTTTTTTAAATATTA---------ACAAAAATAATTGAATATTTGATCCAATTTT-ATTTTGATTATAAGATTAAATTACCTTAGGGATAACAGVGTAATTTTTTTTTT-AGTTCTTATAAAAAATAAAGTTTGCGACCTCGATGTTGGATTAAGATAAAATTTAAATGCAAAAGTTTAAAATTTTGATCTGTTCGATCATTAAAATCTTA-CATGATCTGAGTTCAAACCGGAGATACCTCGACGTTATTCAGATTATCCTGATGCTTATATTTGTTGAAGTATTATTTCTTCTTTAGGATCCTATATTTCATTTTTAGCAATTATAATAATATTAATTATTATTTGAGAATCATTTATTTCTCAACGAATAATTTTATTTTCATTAAACATACCTTCTTCTATTGAATGACTCCAAAAATTCCCACCATCAGAACATTCATATAATGAACTTCCTATTTTAAGAAACTTCTAATATGGCAGACTATATGTAATGGATTTAAACCCCATTTATAAAGGTTAATCCTTTTTTTAGAAATGGCAACATGAAATAATTTAAATTTACAAAATGGAGCATCTCCTTTAATAGAACAAATCATTTTTTTTCATGATCATACATTAATTATTTTAATTATAATTACAATCTTAGTAGGATATTTAATAATTAATTTATTTTTTAATAAATATATTAATCGATTTTTATTAGAAGGACAAATAATTGAATTAATTTGAACAATTTTACCAGCAATTACTTTAATTTTTATTGCTCTTCCATCTCTTCGTTTATTATATTTATTAGATGAACTTAATAATCCTTTAATTACATTAAAATCTATTGGTCATCAATGATATTGAAGTTATGAATATTCAGATTTTAATAATATTCAATTTGATTCTTATATAATCCCAAGAAAAGAAATAAAATTTAATGAATTTCGATTATTAGATGTAGATAATCGTATTATTCTTCCTATAAATAACCAAATTCGTATTATAGTAACAGCAACAGATGTAATTCATTCTTGAACAGTTCCATCTTTAGGAGTTAAAATTGATGCTAATCCAGGACGTTTAAATCAAACAAATTTTTTCATTAATCGTCCTGGATTATTTTATGGACAATGTTCTGAAATTTGTGGAGCAAACCATAGATTTATACCTATTGTAATTGAAAGAATTTCAATTAACAATTTTATTAAATGAATTAATAATTACTCTTCATTAGATGACTGAAAGCAAGTAATGGTCTCGCTGCGTTCTTCATCGATGCGCGAGCCAAGTGATCCACCGTCCAGGGTGATGATTTGC--CGTTTGGCGTTGATCGAAATTAAAAGGAAAAAAAA-CGTACACTCA--TACGTGATAC--GCGTTT---TGTGCGCGTG----TG-------------------------------------------------------------------------------------------------------------------------TAACGACAAACGAGCGCTCTC--ACGC---CGTC----A-G---------ACG-C--GAGGCGC-TCGC-CATCACCGCATAATAG------------------------------------------TCCA-TCG-GCACGTGCGACTCCGGGCGCGGATTTTG-AACCCATCGATGTCGT----------TT-GGACGCG--------TGC-CGTAT--CATCA-------------------------------------------------------------------------------------------------------------------------------------------------------------------------------------------------------------GATATA-A-TAACGATG---C-A------ATG---ACAC--GATAGCGGCGGCAACGGTGGAT--GCTGCTGCTGCT-A-------CGCGCA-CA----C--GTTA---CGTTAATGATCCTTCCGCAGGTTCCCCTACGGAAACCTTGTTACGACTTTTACTTCC   [1968]</w:t>
      </w:r>
    </w:p>
    <w:p>
      <w:pPr>
        <w:pStyle w:val="PlainText"/>
        <w:rPr/>
      </w:pPr>
      <w:r>
        <w:rPr/>
        <w:t>Y._mahalebellus                  CGCCTGTTTATCAAAAACATGTCTTTTTGATTAATAATTTAAAGTCTGGTCTGCCCA-CTGATT-A-AATTAATTAAAGGGCTGCAGTATTTTGACTGTACAAAGGTAGCATAATAATTAGTCTTTTAATTGATGACTTGTATGAATGATTGGATAAAATATAATCTGTCTCTTAATAAATTTATAGAATTTAATTTTTTATTTAAAAAGTTAAAATAATTTTAAAAGACGAGAAGACCCTATAGAGTTTAATAA-TTTTATAAATTAAAATTATATTTATAAA-TTTAATTAAAAATTATAT-AATTATTTTATTGGGGTGATAAAAAAATTAATAAAACTTTTTTTAAATATTA---------ACAAAAATAATTGAATATTTGATCCAATTTT-ATTTTGATTATAAGATTAAATTACCTTAGGGATAACAGCGTAATTTTTTTTTTTAGTTCTTATAAAAAAGAAAGTTTGCGACCTCGATGTTGGATTAAGATAAAATTTAAATGCAAAAGTTTAAAACTTTGATCTGTTCGATCATTAAAATCTTA-CATGATCTGAGTTCAAACCGGAGATACCTCGACGTTATTCAGATTATCCTGATGCTTATATTTGTTGAAATATTATTTCTTCTTTAGGATCCTATATTTCATTTTTAGCAATTATAATAATATTAATTATTATTTGAGAATCATTTATTTCTCAACGAATAATTTTATTTTCATTAAACATACCTTCTTCTATTGAATGACTCCAAAAATTCCCACCATCAGAACATTCATATAATGAACTTCCTATTTTAAGAAACTTCTAATATGGCAGACTATATGTAATGGATTTAAACCCCATTTATAAAGGTTAATCCTTTTTTTAGAAATGGCAACATGAAATAATTTAAATTTACAAAATGGAGCATCTCCTTTAATAGAACAAATCATTTTTTTTCACGATCATACATTAATTATTTTAATTATAATTACAATCTTAGTAGGATATTTAATAATTAATTTATTTTTTAATAAATATATTAATCGATTTTTATTAGAAGGACAAATAATTGAATTAATTTGAACAATTTTACCAGCAATTACTTTAATTTTTATTGCTCTTCCATCTCTTCGTTTATTATATTTATTAGATGAACTTAATAATCCTTTAATTACTTTAAAATCTATTGGTCATCAATGATATTGAAGTTATGAATATTCAGATTTTAATAATATTCAATTTGATTCTTATATAATTCCATGAATAGATATTAAATTTAATGAATTTCGATTATTAGATGTAGATAATCGTATTATTCTTCCCATAAATAACCAAATTCGTATTATAGTAACAGCAACAGATGTAATTCATTCTTGAACAGTTCCATCTTTAGGGGTTAAAATTGATGCTATTCCAGGACGTTTAAATCAAACAAATTTTTTCATTAATCGTCCTGGATTATTTTATGGACAATGTTCTGAAATTTGTGGAGCAAACCATAGATTTATACCTATTGTAATTGAAAGAATTTCAATTAACAATTTTATTAAATGAATTAATAATTACTCTTCATTAGATGACTGAAAGCAAGTAATGGTCTCGCTGCGTTCTTCATCGATGCGCGAGCCAAGTGATCCACCGTCCAGGGTGATGATTTGT--TGTTTGGCTTTGATTGAAATTAAAAC--AAAATAA----ATACA-------------TT-GTGTGTA----------------TG-------------------------------------------------------------------------------------------------------------------------TAACGACAAACGAGCGCTCTC--ACGC---CGTC----A-G---------ACG-C--GAGGCGC-TCGC-CATCACCGCATAGTC-------------------------------------------TCCAC-CG-GCACGTGCGACTCCGGGCGCGGATTTTG-AACCCATCGATGTCGT----------TTA-GACGCG--------TGC-CGTATATCATCATCATCATCATC-------------------------------------------------------------------------------------------------------------------------------------------------------------------------------------------------AGATATT-A-TAACGATG---T-A------ATG---ACAC--GATAGC---------------T-----------GCTGCT-AC--GCGGGCA-CA----C--GTCA---CGTTAATGATCCTTCCGCAGGTTCCCCTACGGAAACCTTGTTACGACTTTTACTTCC   [1939]</w:t>
      </w:r>
    </w:p>
    <w:p>
      <w:pPr>
        <w:pStyle w:val="PlainText"/>
        <w:rPr/>
      </w:pPr>
      <w:r>
        <w:rPr/>
        <w:t>Y._rorrellus                     CGCCTGTTTATCAAAAACATGTCTTTTTGATTAATAATTTAAAGTCTGGTCTGCCCA-CTGATT-A-AAATAATTAAAGGGCTGCAGTATTTTGACTGTACAAAGGTAGCATAATAATTAGTCTTTTAATTGATGACTTGTATGAATGATTGGATAAAATATAAGCTGTCTCTTAATAAATTTATAGAATTTAATTTTTTATTTAAAAAGCTAAAATAATTTTAAAAGACGAGAAGACCCTATAGAGTTTAATAA-TTTTATAAATTAAAATTATATTTATAAA-TTTAATTAAAAATTATAT-AATTATTTTATTGGGGTGATAAAAAAATTAATAAAACTTTTTTTAAATATTA---------ACAAAAATAATTGAATATTTGATCCAATTTT-ATTTTGATTATAAGATTAAATTACCTTAGGGATAACAGCGTAATTTTTTTTTTTAGTTCTTATAAAAAATAAAGTTTGCGACCTCGATGTTGGATTAAGATAAAATTTAAATGCAAAAGTTTAAAATTTTGATCTGTTCGATCATTAAAATCTTA-CATGATCTGAGTTCAAACCGGAGATACCTCGACGTTATTCAGAATATCCTGATGCTTATATTTGTTGAAATATTATTTCTTCTTTAGGATCCTATATTTCATTTTTAGCAATTATAATAATATTAATTATTATTTGAGAATCATTTATTTCTCAACGAATAATTTTATTTTCATTAAACATACCTTCTTCTATTGAATGACTCCAAAAATTCCCACCATCAGAACATTCATATAATGAACTTCCTATTTTAAGAAACTTCTAATATGGCAGACTATATGTAATGGATTTAAACCCCATTTATAAAGGTTAATCCTTTTTTTAGAAATGGCAACATGAAATAATTTAAATTTACAAAATGGAGCATCTCCTTTAATAGAACAAATCATTTTTTTTCACGATCATACATTAATTATTTTAATTATAATTACAATCTTAGTAGGATATTTAATAATTAATTTATTTTTTAATAAATATATTAATCGATTTTTATTAGAAGGACTAATAATTGAATTAATTTGAACAATTTTACCAGCAATTACTTTAATTTTTATTGCTCTTCCATCTCTTCGTTTATTATATTTATTAGATGAACTTAATAATCCTTTAATTACTTTAAAATCTATTGGTCATCAATGATATTGAAGTTATGAATATTCAGATTTTAATAATATTCAATTTGATTCTTATATAATTCCAAGAAAAGRAATAAAATTTAATGAATTTCGATTATTAGATGTAGATAATCGTATTATTCTTCCCATAAATAACCAAATTCGTATTATAGTAACAGCAACAGATGTAATTCATTCTTGAACAGTTCCATCTTTAGGAGTTAAAATTGATGCTAATCCAGGACGTTTAAATCAAACAAATTTTTTTATTAATCGTCCTGGATTATTTTATGGACAATGTTCTGAAATTTGTGGAGCAAACCATAGATTTATACCTATTGTAATTGAAAGAATTTCAATTAACAATTTTATTAAATGAATTAATAATTACTCTTCATTAGATGACTGAAAGCAAGTAATGGTCTCGCTGCGTTCTTCATCGATGCGCGAGCCAAGTGATCCACCGTCCAGGGTGATGATTTGT--TGTTTGGCTTTGATTGAAATTAAAAC--AAAATAA----ACGCACA--TAGGT-ACATT-GTGTGTGCGTGTGTGTGTG----TG-------------------------------------------------------------------------------------------------------------------------TAACGACAAACGAGCGCTCTC--ACGC---CGTC----A-G---------ACG-C--GAGGCGC-TCGC-CATCACCGCATAGTC-------------------------------------------TCCAC-CG-GCACGTGCGACTCCGGGCGCGGATTTTG-AACCCATCGATGTCGT----------TTA-GACGCG--------TGC-CGTATATCATCA-------------------------------------------------------------------------------------------------------------------------------------------------------------------------------------------------------------GATAT-TA-TAACGATG---T-A------ATG----------ACACGTATAGC--------------------TGCTCGT-AC--GCGCGCA-CA----C--GTTA---CGTTAATGATCCTTCCGCAGGTTCCC-TACGGAAACCTTGTTACGACTTTTACTTCC   [1949]</w:t>
      </w:r>
    </w:p>
    <w:p>
      <w:pPr>
        <w:pStyle w:val="PlainText"/>
        <w:rPr/>
      </w:pPr>
      <w:r>
        <w:rPr/>
        <w:t>Y._gigas                         ------------------------------------------------------------------------------------------------------------------------------------------------------------------------------------------------------------------------------------------------------------------------------------------------------------------------------------------------------------------------------------------------------------------------------------------------------------------------------------------------------------------------------------------------------------------------------------------------ATACCTCGACGTTATTCAGATTATCCTGATGCTTATATTTGTTGAAATATTATTTCTTCTTTAGGATCCTATATTTCATTTTTAGCAATTATAATAATATTAATTATTATTTGAGAATCATTTATTTCTCAACGAATAATTTTATTTTCATTAAACATACCTTCTTCTATTGAATGACTCCAAAAATTCCCACCATCAGAACATTCATATAATGAACTTCCTATTTTAAGAAACTTCTAATATGGCAGACTATATGTAATGGATTTAAACCCCATTTATAAAGGTTAATCCTTTTTTTAGAAATGGCAACATGAAATAATTTAAATTTACAAAATGGAGCATCTCCTTTAATAGAACAAATCATTTTTTTTCATGATCATACATTAATTATTTTAATTATAATTACAATCTTAGTGGGATATTTAATAATTAATTTATTTTTTAATAAATATATTAATCGATTTTTATTAGAAGGACAAATAATTGAATTAATTTGAACAATTTTACCAGCAATTACTTTAATTTTTATTGCTCTTCCATCTCTTCGTTTATTATATTTATTAGATGAACTTAATAATCCTTTAATCACTTTAAAATCTATTGGTCATCAATGATATTGAAGTTATGAATATTCAGATTTTAATAATATTCAATTTGATTCTTATATAATTCCAAGAAAAGAAATAAAATTTAATGAATTTCGATTATTAGATGTAGATAATCGTATTATTCTTCCTATAAATAACCAAATTCGTATTATAGTAACAGCAACAGATGTAATTCATTCTTGAACAGTTCCATCTTTAGGAGTTAAAATTGATGCTAATCCAGGACGTTTAAATCAAACAAATTTTTTCATTAATCGTCCTGGATTATTTTATGGACAATGTTCTGAAATTTGTGGAGCAAACCATAGATTTATACCTATTGTAATTGAAAGAATTTCAATTAACAATTTTATTAAATGAATTAATAATTACTCTTCATTAGATGACTGAAAGCAAGTAATGGTCTCGCTGCGTTCTTCATCGATGCGCGAGCCAAGTGATCCACCGTTCAGGGTGATGATTTGT--TGTCTGGCTTTGATTGAAATTAAAAC--AAAATAA----ATACACA--TAGGT-ACATT-GTGTGTGCGTGTGTGTGTGTG--TG-------------------------------------------------------------------------------------------------------------------------TAACGACAAACGAGCGCTCTC--ACGC---CGTC----A-G---------ACG-C--GAGGCGC-TCGC-CATCACCGCATAGTC-------------------------------------------TCCAC-CG-GCACGTGCGACTCCGGGCGCGGATTTTG-AACCCATCGATGTCGT----------TTA-GACGCG--------TGC-CGTATATCATCA-------------------------------------------------------------------------------------------------------------------------------------------------------------------------------------------------------------GATAT-TA-TAACGATG---T-A------ATG----------ACACG-ATAGC--------------------TGCTGCT-AC--GCGCGCA-CA----C--GTTA---CGTTAATGATCCTTCCGCAGGTTCCCCTACGGAAACCTTGTTACGACTTTTACTTCC   [1392]</w:t>
      </w:r>
    </w:p>
    <w:p>
      <w:pPr>
        <w:pStyle w:val="PlainText"/>
        <w:rPr/>
      </w:pPr>
      <w:r>
        <w:rPr/>
        <w:t>Y._evonymellus                   CGCCTGTTTATCAAAAACATGTCTTTTTGATAAATAATTTAAAGTCTGGTCTGCCCA-CTGATT-A-AAATAATTAAAGGGCTGCAGTATTTTGACTGTACAAAGGTAGCATAATAATTAGTCTTTTAATTGATGACTTGTATGAATGATCGGATAAAATATAAGCTGTCTCTTAATAAATTTATAGAATTTAATTTTTTATTTAAAAAGTTAAAATAATTTTAAAAGACGAGAAGACCCTATAGAGTTTAATAA-TTTTATAAATTAAAATTATATTTATAAA-TTTAATTAAAAATTATAT-AATTATTTTATTGGGGTGATAGAAAAATTAATAAAACTTTTTTTAAATATTA---------ACAAAAATAATTGTATATTTGATCCAATTTT-ATTTTGATTATAAGATTAAATTACCTTAGGGATAACAGCGTAATTTTTTTTTTTAGTTCTTATAAAAAAAAAAGTTTGCGACCTCGATGTTGGATTAAGATAAAATTTAAATGCAAAAGTTTAAAATTTTGATCTGTTCGATCATTAAAATCTTA-CATGATCTGAGTTCAAACCGGAGATACCTCGACGTTATTCAGATTATCCTGATGCTTATATTTGTTGAAATATTATTTCTTCTTTAGGATCTTATATTTCATTTTTAGCAATTATAATAATATTAATTATTATTTGAGAATCATTTATTTATCAACGAATAATTTTATTTTCATTAAACATACCTTCTTCTATTGAATGACTCCAAAAATTCCCACCATCAGAACATTCATATAATGAACTTCCTATTTTAAGAAACTTCTAATATGGCAGACTATATGTAATGGATTTAAACCCCATTTATAAAGGTTAATCCTTTTTTTAGAAATGGCAACATGAAATAATTTAAATTTACAAAACGGAGCATCTCCTTTAATAGAACAAATCATTTTTTTTCATGATCATACATTAATTATTTTAATTATAATTACAATTTTAGTAGGATATTTAATAATTAATTTATTTTTTAATAAATATATTAATCGATTTTTATTAGAAGGGCAAATAATTGAATTAATTTGAACAATTTTACCAGCAATTACTTTAATTTTTATTGCTCTTCCATCTCTTCGTTTATTATATTTATTAGATGAACTTAATAATCCTTTAATTACATTAAAATCTATTGGTCATCAATGATATTGAAGTTATGAATATTCAGATTTTAATAATATTCAATTTGATTCTTATATAATTCCAAGAAAAGAAATAAAATTTAATGAATTTCGATTATTAGATGTAGATAATCGTATTATTCTTCCTATAAATAACCAAATTCGTATTATAGTAACAGCAACAGATGTAATTCATTCTTGAACAGTACCATCTTTAGGAGTTAAAATTGATGCTAATCCAGGACGTTTAAATCAAACAAATTTTTTTATTAATCGTCCTGGATTATTTTATGGACAATGTTCTGAGATTTGTGGAGCAAACCATAGATTTATACCTATTGTAATTGAAAGAATTTCAATTAATAATTTTATTAAATGAATTAATAATTACTCTTCATTAGATGACTGAAAGCAAGTAATGGTCTC-----------------------------------------------------------------------------------------------------------------------------------------------------------------------------------------------------------------------------------------------------------------------------------------------------------------------------------------------------------------------------------------------------------------------------------------------------------------------------------------------------------------------------------------------------------------------------------------------------------------------------------------------------------------------------------------------------------------------------------------------------------------------------------------------------------------------------------------------------------------------------------------------   [1950]</w:t>
      </w:r>
    </w:p>
    <w:p>
      <w:pPr>
        <w:pStyle w:val="PlainText"/>
        <w:rPr/>
      </w:pPr>
      <w:r>
        <w:rPr/>
        <w:t>Y._meguronis                     CGCCTGTTTATCAAAAACATGTCTTTTTGAA-TTTAATTTAAAGTCTGGTCTGCCCA-CTGATT----TATAATTGAAGGGCTGCAGTATATTGACTGTACAAAGGTAGCATAATCATTAGTCTTTTAATTGATGACTTGTATGAATGATCGGATAAAATATAAGCTGTCTCTAAATAAATTTATAGAATTTAATTTTTTATTTAAAAAGTTAAAATAATTTTAAAAGACGAGAAGACCCTATAGAGTTTAATAT-TTATTTAAATTAAAATTATATATTTAAA-TTTAATTAAAAATTAAAT-ATTTATTTTATTGGGGTGATAAAAAAATTAATTAAACTTTTTTTAATTTTTA---------ACATAGATAATTGAATATTTGATCCAATTTT---TTTGATTATAAGATTAAATTACCTTAGGGATAACAGCGTAATTTTTTTTTTTAGTTCATATAAAAAAAAAAGTTTGCGACCTCGATGTTGGATTAAGATAAAATTTAAATGCAAAAGTTTAAAATTTTGATCTGTTCGATCATTAATATCTTA-CATGATCTGAGTTCAAACCGGAGATACCTCGACGTTATTCAGATTACCCTGATGCTTATATTTGTTGAAATATTATTTCTTCATTAGGTTCTTATATTTCATTTCTAGCCATTATAATAATATTAATTATTATTTGAGAATCATTTATTTCTCAACGATTAATTTTATTTTCAATAAATATACCATCTTCTATTGAATGACTTCAAAAATTTCCTCCTTCTGAACATTCTTATAATGAACTTCCTATTTTAAGAAATTTCTAATATGGCAGATTATATGTAATGGATTTAAACCCCATTTATAAAGGTTTATCCTTTTTTTAGAAATGGCAACATGAAATAATTTAAATTTACAAAATGGAGCATCTCCTTTAATAGAACAAATCATTTTTTTTCATGATCATACATTAATTATTTTAATTATAATTACAATTCTAGTAGGATATTTAATAATTAATTTATTTTTTAATAAATATACTAATCGTTTTTTATTAGAAGGACAAATAATTGAATTAATTTGAACAATTTTACCTGCAATTACTTTAATTTTTATTGCTCTCCCATCTCTACGTTTATTATATTTATTAGATGAATTAAATAATCCATTAATTACATTAAAATCAATCGGACATCAATGATATTGAAGTTATGAATATTCAGATTTTAATAATATTCAATTTGATTCTTATATAATTCCTAGAAAAGAAATAAAAATTAATAATTTTCGATTATTAGATGTAGATAATCGTATTATTCTTCCCATAAATAATCAAATTCGTATTATAGTTACAGCAACAGATGTTATTCATTCTTGAACAATTCCATCTTTAGGAGTTAAAATTGATGCTAATCCAGGACGTTTAAACCAAACAAATTTTTTTATTAATCGTCCTGGTTTATTTTATGGTCAATGTTCTGAAATTTGTGGAGCAAATCATAGTTTTATACCTATTGTAATTGAAAGAATTTCAATTAACAATTTTATTAAATGAATTAATAATTATTCTTCATTAGATGACTGAAAGCAAGTAATGGTCTCGCTGCGTTCTTCATCGATGCGCGAGCCAAGTGATCCACCGTCCAGGGTAATGATTT----------------------------------------------------------------------------------------------G--GT-TCATCAC-CA-C----GTT--T-----T-GTAA-T---GC--------------GATATG---AGT--ATTC-GAAATCGA--TAA-A-ATTT-----AT----AA----TAACGACAAACGAGCGCTCTC--ACGCT---GTC----A------A----ACG-A--GAGGCGC-TCGC-CATCACCGC-------------AGA-G----TT-TT---GTTTGT---GT--TTAACGTCCACT-G-GCACGTGCGACTCCGGGCGCGGATTTTA-GACCCATCGATGTCGT----------TTA-GACGCG--------TGC-CGT--------------------G--------CGAC------------GTCTC--TCT-------------T-------CGCC----G---------AC--GGC-G--CG--------------CGCA--G-AATT--AAATAAATAATCA--GCGCGC--GCA----C--ATC-CGCGTCGAGA--GAG------TGCGAGGGA--TG--T-----T-AA---A-TAACGATG---T-A------ATG----------ATA-CAGCGG----------GT-------------GC---C-A---CACA-CAA---C--ATTA---CGTTAATGATCCTTCCGCAGGTTCCC-TACGGAAACCTTGTTACGACTTTTACTTCC   [2013]</w:t>
      </w:r>
    </w:p>
    <w:p>
      <w:pPr>
        <w:pStyle w:val="PlainText"/>
        <w:rPr/>
      </w:pPr>
      <w:r>
        <w:rPr/>
        <w:t>Y._plumbellus                    CGCCTGTTTATCAAAAACATGTCTTTT-GATTNATAATTTAAAGTCTGGTCTGCCCA-CTGATT---TTATAATTGAAGGGCTGCAGTATATTGACTGTACAAAGGTAGCATAATCATTAGTCTTTTAATTGATGACTAGAATGAATGATCGGATAAAATATAAACTGTCTCTAAATAAATTTATAAAATTTAATTTTTTATTTAAAAAGTTAAAATAATTTTAAAAGACGAGAAGACCCTATAGGGTTTGATAAATATTATAAATTAAAATTATATATAAATA-TTTAATTAAAAATTATAT-ATTTATTTTATTGGGGTGATAGAAAAATTAATTAAACTTTTTTTATAAGTAATACTTATAAACATAAATAATTGATTATATGATCCAAGTTTGA--TTGATTATAAGATTAAATTACCTTAGGGATAACAGCGTAATTTTTTTTTTTAGTTCTTATAAAAAAAAAAGTTTGCGACCTCGATGTTGGATTAAGATAAAATTTAAATGCAAATGTTTAAAATTTTGATCTGTTCGATCATTAAAATCTTA-CATGATCTGAGTTCAAACCGGAGATACCTCGACGTTATTCAGACTATCCAGATGCTTATATTTGTTGGAATATTATTTCTTCATTAGGATCATATATTTCATTTTTAGCAATTATAATAATATTAATTATTGTTTGAGAATCATTTATTTCCCAACGTATAATCTTATTTTCATTAAATATACCTTCTTCTATTGAATGACTTCAAAAATTTCCACCATCAGAACATTCTTATAATGAACTTCCTATTTTAAGAAACTTCTAATATGGCAGATTATATGTAATGGATTTAAACCCCATTTATAAAGGTTTATCCTTTTTTTAGAAATGGCAACATGAACTAATTTAAATTTACAAAATGGAGCATCTCCTTTAATAGAACAAATTATTTTTTTCCATGATCACACATTAATTATTTTAATTATAATTACAATTTTAGTTGGATATTTAATAATCAATCTTTTTTTTAATAAATATACTAATCGATTTTTATTAGAAGGACAAATAATTGAATTAATTTGAACAATTCTACCTGCTATTACTTTAATTTTTATTGCTCTTCCATCATTACGCTTATTATATTTATTAGATGAACTTAATAATCCTTTAATCACATTAAAATCTATTGGCCATCAATGATACTGAAGATATGAATATTCAGATTTTAATAATATTCAATTTGATTCTTATATAATCCCAAGAAAAGAAATAAATATAAATAATTTTCGATTATTAGATGTAGATAATCGAATTATTTTACCTATAAATAATCAAATTCGAATTATAGTAACTGCAACAGATGTTATTCACTCTTGAACGGTTCCTTCTTTAGGGGTTAAAATTGATGCTAATCCAGGACGTTTAAATCAAACAAATTTTTTTATTAATCGACCTGGATTATTTTTTGGTCAATGTTCTGAAATTTGTGGTGCAAATCATAGCTTCATACCTATTGTAATTGAAAGAATTTCAATTAATAATTTTATTAAATGAATTAATAATTATTCGTCATTAGATGACTGAAAGCAAGTAATGGTCTCGCTGCGTTCTTCATCGATGCGCGAGCCAAGTGATCCACCGTCCAGGGTAATGATTT-----------------------------------------------------------------------------------------TCATTG--GT-TCATCAC-CAACAAAGACTGACA----TGATAA-T---AT----------------TATG---ATT--AT-----AATAAAAGTAATA-ATTTTCAAAAT--GAAA----TAACGACAAACGAGCGCTCTC--ACGTTCGCGAN----A------A----ACG-A--GAGGCGC-TCGC-CATCACCGC-------------AGC-G---TTTC-----GTTCAT---AT--TTAACGTCCACT-G-GCGCGTGCGACTCCGGGCGCGGATTTTTTAACCCATCGATGTCGT----------TTAA-ACACG--------TGC-CGT--------------------G--------CGAC------------GTCCCCCTCT-------------T-------CGCC----G---------AC--GGC-G--CG--------------CGCA--A-AAC---AGTG--TAAATCTTCGCGGGC--ACA----C--ATCACGCGTCGAGA--GAGAG----TGCGATGGA--TT--T----GT-AA-----TAACGATG---T-A------AT-------------A-T---------------GT-------------GT--AT-A---CACA-CA----C--GTTAT-ACGTTAATGATCCTTCCGCAGGTTCCC-TACGGAAACCTTGTTACGACTTTTACTTCC   [2045]</w:t>
      </w:r>
    </w:p>
    <w:p>
      <w:pPr>
        <w:pStyle w:val="PlainText"/>
        <w:rPr/>
      </w:pPr>
      <w:r>
        <w:rPr/>
        <w:t>Y._sedellus                      CGCCTGTTTATCAAAAACATGTCTTTTTGAATAATAATTTAAAGTCTAGTCTGCCCA-CTGAT----ATTAAATTAAAGGGCTGCAGTATATTGACTGTACAAAGGTAGCCTAATCATTAGTCTTTTAATTGATGACTTGTATGAATGATTGGATAAGATATAAACTGTCTCTTAATAAATTTATAGAATTTAATTTTTTATTTAAAAAGTTAAAATAATTTTAAAAGACGAGAAGACCCTATAGAGTTTAATAA-TTATTTATATTAAAATTATAAATATAAA-TTTAATTAAAATTTATTT-AATTATTTTATTGGGGTGATAAAAAAATTAAAAAAACTTTTTTTAAAATTTA---------ACATAGATAATTGATTATTTGATCCAATTTT---TTTGATTATAAGATTAAATTACCTTAGGGATAACAGCGTAATTTTTTTTTT-AGTTCATATAAAAAAAAAAGTTTGCGACCTCGATGTTGGATTAAGATAAAATTTAAATGCAAAAGTTTAAAATTTTGATCTGTTCGATCATTAAAATCTTA-CATGATCTGAGTTCAAACCGGAGATACCTCGACGTTATTCAGACTATCCAGATGCTTATATTTGTTGAAATATTATTTCTTCATTAGGATCATATATTTCATTTTTAGCAATTATAATAATATTAATTATTGTTTGAGAATCATTTATTTCCCAACGTATAATCTTATTTTCATTAAATATACCTTCTTCTATTGAATGACTTCAAAAATTTCCACCATCAGAACATTCTTATAATGAACTTCCTATTTTAAGAAACTTCTAATATGGCAGATTATATGTAATGGATTTAAACCCCATTTATAAAGGTTTATCCTTTTTTTAGAAATGGCAACATGAACTAATTTAAATTTACAAAATGGAGCATCTCCTTTAATAGAACAAATCATTTTTTTTCATGATCATACATTAATTATTTTAATTATAATTACAATTTTAGTGATATATTTAATAATAAATTTATTTTTTAATAAATACACTAACCGATTTTTATTAGAAGGACAAATAATTGAATTAATTTGAACAATTTTACCTGCAATTACTTTAATTTTTATTGCTCTTCCATCTTTACGTTTATTATATCTACTAGATGAACTTAATAATCCTTTAATTACATTAAAATCAATTGGACATCAATGATATTGAAGTTATGAATATTCAGATTTTAATAATATTCAATTTGATTCATATATAATTCCAAGAAAAGAAATAAATTTAAATAATTTTCGACTTTTAGATGTAGACAATCGTATTATTCTCCCTATAAATAACCAAATTCGTATTATAGTAACAGCTACTGATGTTATTCATTCTTGAACAATCCCTTCTTTAGGGGTAAAAATTGATGCTAATCCAGGTCGTTTAAATCAAACAAACTTTTTTATCAATCGACCTGGATTATTTTATGGTCAATGTTCAGAAATTTGCGGAGCTAATCATAGTTTTATACCTATTGTAATTGAAAGAATTTCAATTAATAATTTTATTAAATGAATTAATAATTATTCTTCATTAGATGACTGAAAGCAAGTAATGGTCTCGCTGCGTTCTTCATCGACCCGCGAGCCAAGTGATCCACCGTCCAGGGTAATGATTT-----------------------------------------------------------------------------------------TCATTG--GT-TCATCAC-CAACAAAGACTGACA----TGATAA-T---AT----------------TATG---ATT--AT-----AATAAAAGTAATA-ATTTTCAAAAT--GAAA----TAACGACAAACGAGCGCTCTC--ACGTTCGCGAA----A------A----ACG-A--GAGGCGC-TCGC-CATCACCGC-------------AGC-G---TTTC-----GTTCAT---AT--TTAACGTCCACT-G-GCGCGTGCGACTCCGGGCGCGGATTTTTTAACCCATCGATGTCGT----------TTAA-ACACG--------TGC-CGT--------------------G--------CGAC------------GTCCCCCTCT-------------T-------CGCC----G---------AC--GGB-G--CG--------------CGCA--A-AAC---AGTG--TAAATSTTCGCGCGC--GCA----C--ATCACGCGTCGAGA--GAGAG----TGCGATGGA--TT--T----GT-AA-----TAACGATG---T-A-------------------ATA-T---------------GT-------------GT--AT-A---CACA-CA----C--GTTAT-ACGTTAATGATCCTTCCGCAGGTTCCCCTACGGAAACCTTGTTACGACTTTTACTTCC   [2034]</w:t>
      </w:r>
    </w:p>
    <w:p>
      <w:pPr>
        <w:pStyle w:val="PlainText"/>
        <w:rPr/>
      </w:pPr>
      <w:r>
        <w:rPr/>
        <w:t>Y._sedellus__J                   ------------------------------------------------------------------------------------------------------------------------------------------------------------------------------------------------------------------------------------------------------------------------------------------------------------------------------------------------------------------------------------------------------------------------------------------------------------------------------------------------------------------------------------------------------------------------------------------------ATACCTCGACGTTATTCAGACTATCCAGATGCTTATATTTGTTGAAATATTATTTCTTCATTAGGATCATATATTTCATTTTTAGCAATTATAATAATATTAATTATTGTTTGAGAATCATTTATTTCCCAACGTATAATCTTATTTTCATTAAATATACCTTCTTCTATTGAATGACTTCAAAAATTTCCACCATCAGAACATTCTTATAATGAACTTCCTATTTTAAGAAACTTCTAATATGGCAGATTATATGTAATGGATTTAAACCCCATTTATAAAGGTTTATCCTTTTTTTAGAAATGGCAACATGAACTAATTTAAATTTACAAAATGGAGCATCTCCTTTAATAGAACAAATCATTTTTTTTCATGATCATACATTAATTATTTTAATTATAATTACAATTTTAGTAATATATTTAATAATAAATTTATTTTTTAATAAATACACTAACCGATTTTTATTAGAAGGACAAATAATTGAATTAATTTGAACAATTTTACCTGCAATTACTTTAATTTTTATTGCTCTTCCATCTTTACGTTTATTATATCTACTAGATGAACTTAATAATCCTTTAATTACATTAAAATCAATTGGACATCAATGATATTGAAGTTATGAATATTCAGATTTTAATAATATTCAATTTGATTCATATATAATTCCAAGAAAAGAAATAAATTTAAATAATTTTCGACTTTTAGATGAAGACAATCGTATTATTCTCCCTATAAATAACCAAATTCGTATTATAGTAACAGCTACTGATGTTATTCATTCTTGAACAATCCCTTCTTTAGGGGTAAAAATTGATGCTAATCCAGGTCGTTTAAATCAAACAAACTTTTTTATCAATCGACCTGGATTATTTTATGGTCAATGTTCAGAAATTTGCGGAGCTAATCATAGTTTTATACCTATTGTAATTGAAAGAATTTCAATTAATAATTTTATTAAATGAATTAATAATTATT----------------------------------GCTGCGTTCTTCATCGATGCGCGAGCCAAGTGATCCACCGTCCAGGGTAATGATTT----------------------------------------------------------------------------------------------G--GT-TCATCA----CC-----TTG-TG----TGATAG-T---GC--------------GATACG---AAT--AT---GAAATACACTTAA-ACATTTTT---ATT-G-TA----TAACGACAAACGAGCGCTCTCGCACGCTT-CGTC----A----GAA----ACG-ATAGAGGCGC-TCGC-CATCACCGC-------------AGA-G----TT-TT-TCGTTAGT---GT--TTAACGTCCACTCG-GCGCGTGCGACTCCGGGCGCGGATTT-GTG-CCCATCGATGTCGT----------TTAA-ACACG--------TGC-CGC--------------------GG-------CGAC------------GTCTC--TCT-------------T-------CGCC----G---------AC--AGC-GG-CG--------------CGTC-TG-CACG--CGC-------------CGCGT------------ATC-CACGTCGAGA--GAGAG----TGCGAGGGA--TG--T----GT-AA-----TAACGATGCAGT-AGCAT--ATGTAT-------ATA-CAGCGGGCGCT-----GT--AT---------GC--AC-A---CACA-CAAA--C--GTTA---CGTTAATGATCCTTCCGCAGGTTCCC-TACGGAAACCTTGTTACGACTTTTACTTCC   [1449]</w:t>
      </w:r>
    </w:p>
    <w:p>
      <w:pPr>
        <w:pStyle w:val="PlainText"/>
        <w:rPr/>
      </w:pPr>
      <w:r>
        <w:rPr/>
        <w:t>Y._yanagawanus                   CGCCTGTTTATCAAAAACATGTCTTTTTGAATAATAATTTAAAGTCTAGTCTGCCCA-CTGATT---ATTAAATTAAAGGGCTGCAGTATATTGACTGTACAAAGGTAGCATAATCATTAGTCTCTTAATTGATGACTTGTATGAATGATTGGATAAGATATAAACTGTCTCTTAATGAATTTATAGAATTTAATTTTTTATTTAAAAAGTTAAAATAGTTTTAAAAGACGAGAAGACCCTATAGAGTTTAATAT-TTATTTATATTAAAATTATATGTATAAA-TTTAATTAAAATTTATTT-AATTATTTTATTGGGGTGATAAAAAAATTAAAAAAACTTTTTTTAAAATTTA---------ACATAGATAATTGATTATTTGATCCAATATT---TTTGATTATAAGATTAAATTACCTTAGGGATAACAGCGTAATTTTTTTTTTTAGTTCGTATAAAAAAAAAAGTTTGCGACCTCGATGTTGGATTAAGATAAAATTTAAATGCAAAAGTTTAAAATTTTGATCTGTTCGATCATTAAAATCTTA-CATGATCTGAGTTCAAACCGGAGATACCTCGACGTTATTCAGATTACCCTGATGCTTATATTTGTTGAAATATTATTTCTTCTTTAGGTTCTTATATTTCATTTTTAGCAATTATAATAATATTAATTATTGTTTGAGAATCCTTTATTTCTCAACGTATAATCTTATTTTCATTAAATATATCTTCTTCTATTGAATGACTTCAAAAATTCCCACCATCAGAACATTCCTATAATGAACTTCCTATCTTAAGAAACTTCTAATATGGCAGATTATATGTAATGGATTTAAACCCCATTTATAAAGGTTTATCCTTTTTTTAGAAATGGCAACATGAACTAATCTAAATCTACAAAATGGAGCATCTCCTTTAATAGAACAAATCATTTTTTTTCACGATCACACATTAATTATTTTAATTATAATTACAATTTTAGTAGGATATTTAATAATCAATTTATTTTTTAATAAATATACTAATCGATTTTTATTAGAAGGACAAATAATTGAATTAATTTGAACAATTTTACCTGCAATTACTTTAATTTTCATTGCTCTTCCATCTTTACGTTTACTATATTTATTAGATGAACTTAATAATCCTTTAATTACATTAAAATCAATTGGACATCAATGATATTGAAGTTATGAATATTCAGATTTTAATAATATTCAATTTGACTCATATATAATCCCAAGAAAAGAAATAAATTTAAATAATTTTCGACTTTTAGATGTAGATAATCGTATTATTCTTCCTATAAATAATCAAATTCGTATTATAGTGACAGCTACTGATGTTATCCACTCTTGAACAATTCCATCTCTAGGAGTAAAAATTGATGCTAATCCAGGTCGTTTAAATCAAACAAACTTTTTTATTAATCGACCTGGATTATTTTATGGTCAATGTTCAGAAATTTGTGGAGCTAATCATAGTTTTATACCTATTGTAATTGAAAGAATTTCAATTAATAATTTTATTAAATGAATTAATAATTATTCTTCATTAGATGACTGAAAGCAAGTAATGGTCTCGCTGCGTTCTTCATCGATGCGCGAGCCAAGTGATCCACCGTCCAGGGTAATGATTT----------------------------------------------------------------------------------------------G--GT-TCATCAC-C--------TTGT-------GATAAGT---GC--------------GATACG---AAT--AT---GAAATACACTTAAAACATTC----AATT-G-TA----TAACGACAAACGAGCGCTCTCGCACGCTT-CGTT----A----GAA----ACG-ATAGAGGCGC-TCGC-CATCACCGC-------------GGA-G----TT-TT-TCGTTCAT---GT--TTAACGTCCGCGCG-GCGCGTGCGACTCCGGGCGCGGATTT-GTG-CCCATCGACGTCGT----------TTAA-ACACG--------TGC-CGC--------------------GG-------CGAC------------GTCTC--TCT-------------T-------CGCC----G---------AT--AGC-GTGCG--------------CGTC-TG-GACG--CGT-------------CGCGT------------ATC-CGCGTCGAGA--GAGAG----TGCGAGGGA--TG--T----GT-AA-----TAACGATGCAGT-AGTAT--ATGTAT-------ATA-CAGCGG-CGCT-----GT--AT---------GT--AC-A---CACA-CAAA--C--GTTA---CGTTAATGATCCTTCCGCAGGTTCCCCTACGGAAACCTTGTTACGACTTTTACTTCC   [2039]</w:t>
      </w:r>
    </w:p>
    <w:p>
      <w:pPr>
        <w:pStyle w:val="PlainText"/>
        <w:rPr/>
      </w:pPr>
      <w:r>
        <w:rPr/>
        <w:t>Y._eurinellus                    CGCCTGTTTATCAAAAACATGTCTTTTTGAAGTATAATTTAAAGTCTGGTCTGCCCA-CTGAT----AAATAATTAAAGGGCTGCAGTATATTGACTGTACAAAGGTAGCATAATCATTAGTCTTTTAATTGGTGACTTGTATGAATGATCGGATAAAATATAAGCTGTCTCTAGATAAATTTATAGAATTTAATTTTTTATTTAAAAAGTTAAAATGATTTTAAAAGACGAGAAGACCCTATAGAGTTTAATAT-TTATTTAAATTGAAATTATATATATTAACTTTAATTAAAAATTAAAT-ATTTATTTTATTGGGGTGATAAAAAAATTAATTAAACTTTTCTTAAAATTTA---------ACATAAATAATTGAATATTTGATCCAATTTT---TTTGATTATAAGATTAAATTACCTTAGGGATAACAGCGTAATTTTTTTTTTTAGTTCTTATAAAAAAAAAAGTTTGCGACCTCGATGTTGGATTAAGATAAAATTTAAATGCAAAAGTTTAAAATTTTGATCTGTTCGATCATTAAAATCTTA-CATGATCTGAGTTCAAACCGGAG-----------------------------------------------------------------------------------------------------------------------------------------------------------------------------------------------------------------------------------------------------------------------------------------------------------------------------------------------GGAGCATCTCCTTTAATAGAACAAATCATTTTCTTTCACGATCATACTTTAATTATTTTAATTATAATTACAATTTTAGTGGGATATTTAATAATTAATTTATTTTTCAATAAATATACTAATCGTTTCTTATTAGAAGGACAAATAATTGAATTAATTTGAACAATTTTACCTGCAATTACTTTAATTTTTATTGCTCTTCCATCTTTACGTTTATTATATTTATTAGATGAATTAAATAATCCATTAATTACATTAAAATCAATTGGACATCAATGATATTGAAGCTATGAATATTCAGATTTTAATAATATTCAATTTGACTCTTATATAATTCCAAATAAAGAAATAAAAATTAATAACTTTCGATTATTAGATGTAGATAATCGTATTATTCTTCCTATAAATAATCAAATTCGTATTATAGTGACAGCAACAGATGTTATTCATTCTTGAACAATCCCATCTTTAGGAGTTAAAATTGATGCTAACCCAGGACGTTTAAATCAAACTAATTTTTTTATCAATCGACCTGGATTATTTTATGGTCAATGTTCTGAAATTTGTGGAGCAAATCATAGTTTTATACCTATTGTAATTGAAAGAATTTCAATTAATAATTTTATTAAATGAATTAATAACTATTCCTCATTAGATGACTGAAAGCAAGTAATGGTCTCGCTGCGTTCTTCATCGATGCGCGAGCCAAGTGATCCACCGTCCAGGGTAATGATTT----------------------------------------------------------------------------------------------G--GT-TCATCAC-CA-CACACGTTGTTGCGCGT-GTTG-T---GC--------------GATATG---AGT--ATTATAAAATAGA---AT-ACATTT-----ATT---AA----TAACGACAAACGAGCGCTCTC--ACGCT---GTT----A------A----ACG-A--GAGGCGC-TCGC-CATCACCGC-------------AGA-G----TT-TT---GTTTAT---GT--TTAACGTCCACT-G-GCACGTGCGACTCCGGGCGCGGATTTTC-GACCCATCGATGTCGT----------TTA-GACACG--------TGC-CGT--------------------G--------CGAC------------GTCTC--TCT-------------T-------CGCC----G---------ATT-GGC-G--CG--------------CGC---G-CGCG--CGCG--TTGA-C---GCGCGCCCGCACACAC--ATC-TACGTCGAGA--GAG------TGAGAGGGA--TG--T-----G-AA---A-TAACGATG---T-A------ATG----------ATA-CAGCGGC----------T-------------GC---C-G---TACA-CAA---C--ATTA---CGTTAATGATCCTTCCGCAGGTTCCCCTACGGAAACCTTGTTACGACTTTTACTTCC   [1696]</w:t>
      </w:r>
    </w:p>
    <w:p>
      <w:pPr>
        <w:pStyle w:val="PlainText"/>
        <w:rPr/>
      </w:pPr>
      <w:r>
        <w:rPr/>
        <w:t>Xyrosaris_lichneuta              CGCCTGTTTATCAAAAACATGTCTTTTTGTGAAATAATTTAAAGTCTGGTCTGCCCA-CTGA---A-ATTTTTTTGAAGGGCTGCAGTATATTGACTGTACAAAGGTAGCATAATCAGTAGTCTTTTAATTGATGACTTGTATGAATGATCGGATAAGATATAAACTGTCTTAAATAGATTATATTGAATTTAATTTTTTATTTAAAAAGTTAAAATAATTTTAAAAGACGAGAAGACCCTATAAAGTTTAATAT-TCTATTAAATTAAAATTTTTTATTAAAT-TTTAATTAAAATTTAATA-AAATATTTTGTTGGGGTGATAAAAAAATTAAAAAAACTTTTTTTTTATAAAA---------ACATAAATAAATGAATTATTGATCCATTTTT--TTTTGATTAAAAGATTAAATTACTTTAGGGATAACAGCGTAATCTTTTTTTTTAGTTCTTATAAGAAAAAAAGTTTGCGACCTCGATGTTGGATTAAGATAAAATTTAAATGCAAAAGTTTAAAATTT-GATCTGTTCGATCATTAAAATCTTA-CATGATCTGAGTTCAAACCGGAGATACCTCGACGTTATTCAGATTACCCTGATTCTTACATTTGTTGAAATATTATTTCTTCTTTAGGATCTTATATTTCTTTTTTAGGAATTATAATAATATTAATTATTATTTGAGAATCTATAATTTCTCAACGAATAAGATTATTTTCTCTAAATATACCTTCCTCTATTGAATGATTGCAAAATTTCCCCCCCGCTGAACATTCATATAATGAACTTCCTATTTTAAGAAATTTCTAATATGGCAGATTATATGTAATGGATTTAAACCCCATTTATAAAGGATCATCCTTTTTTTAGAAATGGCAACATGAATAAATTTAAATCTCCAAAATGGAGCATCTCCTTTAATAGAACAAATTATTTTTTTTCATGACCACACTTTAATAATTTTAATTATAATTACTATTTTAGTTAGTTATTTAATAATTAATTTATTTTTTAATAAATATATTAACCGATTTTTATTAGAAGGGCAAATAATTGAATTAATTTGAACTATTTTACCTGCTATTACTTTAATTTTTATTGCTTTACCATCTTTACGATTATTATATTTATTAGATGAAATTAATAACCCTTTAATTACATTAAAATCAATTGGACATCAATGATATTGAAGTTATGAATACTCAGATTTTAATAATATTCAATTTGATTCTTATATAATTCCAAGAAACGACTTAAAAATAAGAGATTTTCGTTTACTAGATGTTGATAATCGAATTATTTTACCTATAAATAATCAAATTCGTATTATAGTAACTGCTACTGATGTAATTCATTCTTGAACAATTCCTTCATTAGGAGTAAAAATTGATGCTAATCCAGGTCGTTTAAATCAAACTAATTTTTTTATTAATCGTCCTGGATTATTTTATGGACAATGTTCAGAAATTTGTGGAGCAAATCATAGATTTATACCTATTGTAATTGAAAGAATTTCAATTAATAATTTTATTAAATGAATTAATAATTATTCTTCATTAGATGACTGAAAGCAAGTAATGGTCTCGCTGCGTTCTTCATCGATGCGCGAGCCAAGTGATCCACCGTCCAGGGTAATGATTT---------------------------------------------------------------------------------------------TGG-GCATTACCAC-CAT-----ACCACCACCCAACATGATT---GT--------------GATG------AT--ATCC-AAAAT--ACACAA-A-ATTG---AAAT--GAAACTTTTAACGACGAACGAGCGCACGC--ATTCC--CGT-----AT--------TCACGGA---AGGCGC-TCGTGCATCACCGC-------------------AC--TGT-GA-GATTAT---AT--TTAACGTCC-CGCG-ACACGTGCGACTCCGGGTGCGGATTT-GTTACCCATCGATGTCGTCGTTTAACCCTTAAAAGACCAATTTAATTGCTTTT--------------------GCTTTAAAACAACATTAGGCGTTGTGTTTTTTTTTTTTTTTTTTTTTTTTATATAGCCTCTACTGTGTTTTAAAACAACATGGGGCGTTTAAGGGTTAAACACGTGTGTCGCATGCGACG----------GCGCGA---CA----C-GCACACA-GTCAAG-T-GTAT----CT-CGCGCGAGTTGGATG---GTTTA--TA-TAACGGTG---T-A--------------------TA-TAACGGCGC--------TC------------GC---TCA---CGCGGCACTG-CT-ATTATTACGTTAATGATCCTTCCGCAGGTTCCCCTACGGAAACCTTGTTACGACTTTTACTTCC   [515]</w:t>
      </w:r>
    </w:p>
    <w:p>
      <w:pPr>
        <w:pStyle w:val="PlainText"/>
        <w:rPr/>
      </w:pPr>
      <w:r>
        <w:rPr/>
        <w:t>Y._spodocrossus                  CGCCTGTTTATCAAAAACATGTCTTTTTGAAAAATAATTTAAAGTCTGGTCTGCCCA-CTGATT-ATTTATAATTAAAGGGCTGCAGTATTTTGACTGTACAAAGGTAGCATAATCATTAGTCTTTTAATTGGTGACTTGTATGAATGATCGGATAAAATATAAACTGTCTCTTAATAAATTTATAGAATTTAATTTTTTATTTAAAAAGTTAAAATAATTTTAAAAGACGAGAAGACCCTATAGAGTTTAATAT-TTGTATAAATTAAAATTATATATAAAAA-TTTAATTAAAAAATTATATATTTATTTTATTGGGGTGATAAAAAAATTAA-AAAACTTTTTTTAAATTTTA---------ACATATATAATTGAATATTTGATCCAATTTT--TTTTGATTATAAGATTAAATTACCTTAGGGATAACAGCGTAATTTTTTTTTTTAGTTCTTATAAAAAAAAAAGTTTGCGACCTCGATGCTGGATTAAGATAAAATTTAAATGCAAAAGTTTAAAATTTTGATCTGTTCGATCATTAAAATCTTA-CATGATCTGAGTTCAAACCGGAGATACCTCGACGTTATTCAGATTATCCAGATGCTTATATTTGTTGAAATATTATTTCTTCATTAGGATCTTATATTTCATTTTTAGCAATTATAATAATATTAATCATCATTTGAGAATCATTTATTTCTCAACGAATAATTTTATTTTCATTAAATATATCTTCTTCTATTGAATGACTTCAAAAATTTCCACCATCAGAACATTCTTATAATGAACTTCCTATTTTAAGAAATTTCTAATATGGCAGATAATATGTAATGGATTTAAACCCCATTTATAAAGGTTAATCCTTTTTTTAGGAATGGCAACATGAAATAATTTAAATTTACAAAATGGAGCATCTCCTTTAATAGAACAAATCATTTTTTTTCATGATCACACATTAATTATCTTAATTATAATTACAATTTTAGTAGGATATTTAATAATTAATTTATTTTTTAATAAATATACAAATCGATTTTTATTAGAAGGACAAATAATTGAACTAATTTGAACAATTTTACCAGCAATCACTTTAATTTTTATTGCTCTTCCATCTCTTCGTTTACTATATTTACTAGATGAACTAAATAATCCTTTAATTACATTAAAATCTATTGGTCATCAATGATATTGAAGTTATGAATATTCAGATTTTAATAATATTCAATTTGACTCATATATAATCCCAAGAAAAGAAATAAGAATTAATAATTTTCGATTATTAGATGTAGATAATCGTATTATTCTCCCTATAAATAATCAAATTCGTATTATAGTAACAGCAACAGATGTAATTCTTTCTTGAACAATTCCATCATTAGGTGTTAAAATTGATGCTAATCCAGGACGATTAAATCAAACTAATTTTTTTATTAATCGTCCTGGTTTATTTTATGGTCAATGTTCTGAAATTTGTGGAGCAAATCATAGTTTTATACCTATTGTAATTGAAAGAATTTCAATTAATAATTTTATTAAATGAATTAATAATTATTCTTCATTAGATGACTGAAAGCAAGTAATGGTCTCGCTGCGTTCTTCATCGATGCGCGAGCCAAGTGATCCACCGTCCAGGGTGATTATTT----------------------------------------------------------------------------------------------GT-GTTTGTTCGG-C----------G---------ATACTT---GC--------------GATA-----AAT---T----AAAACGAAACATTAAATTT-----AT-AGAAA----TGACGACAAACGAGCGCTCTC--ACGCCGCCGCC----ACGTTGAACGCAACG-A--GAGGCGC-TCGC-CATCACCGC-------------AGG-G----TTCTT---GTTTAT---AT--TTAACGTCCACT-G-GCAGGTGCGACTCCGGGCGCGGATTTTA-GACCCATCGATGTCGT----------TTGAGACACT--------TGC-CGT--------------------G--------CGAC------------GTCCC--TCT---------------------CGTC----GT--------ACCTCCC-GT-CGA-----------ACCGTAAGG-TGTGTGTGT------------GCGNGCGCCCA----C--CTC-TACGTCGAGA--GAACGC-ACT-CGAGGGA--TAAATT---GTGAAA-AA-TAACGAT----TCA-------------------ATTGCA-C------------GT--------------C--AT-A---CGCG-CTCT--C--GACA---CGTTAATGATCCTTCCGCAGGTTCCCCTACGGAAACCTTGTTACGACTTTTACTTCC   [2041]</w:t>
      </w:r>
    </w:p>
    <w:p>
      <w:pPr>
        <w:pStyle w:val="PlainText"/>
        <w:rPr/>
      </w:pPr>
      <w:r>
        <w:rPr/>
        <w:t>Y._sociatus                      CGCCTGTTTATCAAAAACATGTCTTTTTGAA-AATAATTTAAAGTCTGGTCTGCCCA-CTGATT-ATAAATAATTAAAGGGCTGCAGTATATTGACTGTACAAAGGTAGCATAATCATTAGTCTTTTAATTGATGACTTGTATGAATGATCGGATAAAATATAAACTGTCTCTTAATAAATTTATAGAATTTAATTTTTTATTTAAAAAGTTAAAATAATTTTAAAAGACGAGAAGACCCTATAGAGTTTAATAA-TTTTGTAAATTAAAATTATATGTATAAA-TTTAATTAAAAATTATAG-ATTTATTTTGTTGGGGTGATAAAAAAATTAATTAAACTTTTTTTAAAATTTA---------ACATAAATAATTGAATATTTGATCCAATTTT---TTTGATTATAAGAATAAATTACCTTAGGGATAACAGCGTAATTTTTTTTTTTAGTTCTTATAAAAAAAAAAGTTTGCGACCTCGATGTTGGATTAAGATAAAATTTAAATGCAAAAGTTTAAATTTT-GATCTGTTCGATCATTAAAATCTTA-CATGATCTGAGTTCAAACCGGAGATACCTCGACGTTATTCAGATTATCCAGATGCTTATATTTGTTGAAATATTATTTCTTCATTAGGATCTTATATTTCATTTTTAGCAATTATAATAATATTAATCATTATTTGAGAATCATTTATTTCTCAACGAATAATTTTATTTTCATTAAATATATCTTCTTCTATTGAATGACTTCAAAAATTCCCACCATCAGAACATTCTTATAATGAACTTCCTATTTTAAGAAATTTCTAATATGGCAGATAATATGTAATGGATTTAAACCCCATTTATAAAGGTTAATCCTTTTTTTAGAAATGGCAACATGAAATAATTTAAATTTACAAAATGGAGCATCTCCTTTAATAGAACAAATCATTTTTTTTCATGATCATACATTAATTATTTTAATTATAATTACAATTTTAGTAGGATATTTAATAATTAATTTATTCTTTAATAAATATACAAATCGATTTTTATTAGAAGGACAAATAATTGAATTAATTTGAACAATTTTACCAGCAATCACTTTAATTTTTATTGCTCTTCCATCTCTTCGTTTATTATATTTACTAGATGAATTAAATAATCCTTTAATTACATTAAAATCTATTGGTCACCAATGATATTGAAGTTATGAATATTCAGATTTTAATAATATTCAATTTGACTCATATATAATTCCAAGAAAAGAATTAAGAATTAATAATTTTCGATTATTAGATGTAGATAATCGTATTATTCTCCCTATAAATGATCAAATTCGAATTATAGTAACAGCAACAGATGTAATTCATTCTTGAACGGTTCCATCATTAGGAGTAAAAATTGATGCTAATCCAGGACGATTAAATCAAACTAATTTTTTTATTAATCGTCCTGGATTATTTTATGGTCAATGTTCTGAAATTTGTGGAGCAAATCATAGTTTTATACCTATTGTAATTGAAAGAATTTCAATTAATAATTTTATTAAATGAATTAATAATTATTCTTCATTAGATGACTGAAAGCAAGTAATGGTCTCGCTGCGTTCTTCATCGATGCGCGAGCCAAGTGATCCACCGTCCAGGGTGATTATTT----------------------------------------------------------------------------------------------GT-GTTTGTTCGG-C----------G---------ATACTT---GC--------------GATA-----AAT---T----AAAACGAAACATTAAAT-TT----AT-AGAAA----TGACGACAAACGAGCGCTCTC--ACGCCGCCGCC----ACGTTGAACGCAACG-A--GAGGCGC-TCGC-CATCACCGC-------------AGG-G----TTCTT---GTTTAT---AT--TTAACGTCCACT-G-GCAGGTGCGACTCCGGGCGCGGATTTTA-GACCCATCGATGTCGT----------TTAAGACACT--------TGC-CGT--------------------G--------CGAC------------GTCCC--TCT---------------------CGTC----GT--------ACCTCCC-GT-CGA------------CCG-A-GG-CGCG--CGC------------GCGCGCC--CA----C--CTC-TACGTCGAGA--GAACGC-ACT-CGAGGGA--TAAATT---GTGAAA-AA-TAACGAT----TCA-------------------AT--T-GCA--C--------GT--------------C--AT-A---CGCG-CTCT--C--GATA---CGTTAATGATCCTTCCGCAGGTTCCCCTACGGAAACCTTGTTACGACTTTTACTTCC   [2031]</w:t>
      </w:r>
    </w:p>
    <w:p>
      <w:pPr>
        <w:pStyle w:val="PlainText"/>
        <w:rPr/>
      </w:pPr>
      <w:r>
        <w:rPr/>
        <w:t>Y._polystigmellus                CGCCTGTTTATCAAAAACATGTCTTTTTGAA-AATAATTTAAAGTCTGGTCTGCCCA-CTGATTTATAAATAATTAAAGGGCTGCAGTATATTGACTGTACAAAGGTAGCATAATCATTAGTCTTTTAATTGATGACTAGTATGAATGATCGGATAAAATATAAACTGTCTCTTAATAAATTTATAGAATTTAATTTTTTATTTAAAAAGTTAAAATAATTTTAAAAGACGAGAAGACCCTATAGAGTTTAATAA-TTTTATAAATTAAAATTATATGTATAAA-TTTAATTAAAAATTATAA-ATTTATTTTGTTGGGGTGATAAAAAAATTAATTAAACTTTTTTTAAAATTTA---------ACATAAATAATTGAATATTTGATCCAATTTT---TTTGATTATAAGAATAAATTACCTTAGGGATAACAGCGTAATTTTTTTTTTTAGTTCTTATAAAAAAAAA-GTTTGCGACCTCGATGTTGGATTAAGATAAAATTTAAATGCAAAAGTTTAAAATTTTGATCTGTTCGATCATTAAAATCTTA-CATGATCTGAGTTCAAACCGGAGATACCTCGACGTTATTCAGATTATCCAGATGCTTATATTCGTTGAAATATTATTTCTTCATTAGGATCTTATATTTCATTTTTAGCAATTATAATAATACTAATCATTATTTGAGAATCATTTATTTCTCAACGAATAATTTTATTTTCATTAAATATATCTTCTTCTATTGAATGACTTCAAAAATTCCCACCATCAGAACATTCTTATAATGAACTTCCTATTTTAAGAAATTTCTAATATGGCAGATAATATGTAATGGATTTAAACCCCATTTATAAAGGTTAATCCTTTTTTTAGAAATGGCAACATGAAATAATTTAAATTTACAAAATGGAGCATCTCCTTTAATAGAACAAATCATTTTTTTTCATGATCATACATTAATTATTTTAATTATAATTACAATTTTAGTAGGATATTTAATAATTAATTTATTCTTTAATAAATATACAAATCGATTTTTATTAGAAGGACAAATAATTGAATTAATTTGAACAATTTTACCAGCAATCACTTTAATTTTTATTGCTCTTCCATCTCTTCGTTTATTATATTTACTAGATGAATTAAATAATCCTTTAATTACATTAAAATCTATTGGTCACCAATGATATTGAAGTTATGAATATTCAGATTTTAATAATATTCAATTTGACTCATATATAATTCCAAGAAAAGAAATAAGAATTAATAATTTTCGATTATTAGATGTAGATAATCGTATTATTCTCCCTATAAATAATCAAATTCGAATTATAGTAACAGCAACAGATGTAATTCATTCTTGAACGGTTCCATCATTAGGAGTAAAAATTGATGCTAACCCAGGACGATTAAATCAAACTAATTTTTTTATTAATCGTCCTGGATTATTTTATGGTCAATGTTCTGAAATTTGTGGGGCAAATCATAGTTTTATACCTATTGTAATTGAAAGAATTTCAATTAATAATTTTATTAAATGAATTAATAATTATTCTTCATTAGATGACTGAAAGCAAGTAATGGTCTCGCTGCGTTCTTCATCGATGCGCGAGCCAAGTGATCCACCGTCCAGGGTGATTATTT--------------------------------------------------------------------------------------------TTGT-GTCTGTTCGG-C----------G---------ATACTT---GC--------------GATA-----AAT---T----AAAACGAAACATTACATTT-----AT-AGAAA----TGACGACAAACGAGCGCTCTC--ACGCCGCCGCC----ACGTTGAACGCAACG-A--GAGGCGC-TCGC-CATCACCGC-------------AG--G----TTCTT---GTTTAT---AT--TTAACGTCCACT-G-GCAGGTGCGACTCCGGGCGCGGATTTTA-GACCCATCGATGTCGT----------TTAAGACACT--------TGC-CGT--------------------G--------CGAC------------GTCCC--TCT---------------------CGTC----GT--------ACCTCCC-GT-CGA------------CCGAT-GG-GGCG--TGC------------GCGCGCC--CA----C--CTC-TACGTCGAGA--GAACGC-ACT-CGAGGGA--TAAATT---GTGAAA-AA-TAACGAT----TCA-------------------ATTGCA-C------------GT--------------C--AT-A---CGCG-CT----C--GATA---CGTTAATGATCCTTCCGCAGGTTCCC-TACGGAAACCTTGTTACGACTTTTACTTCC   [2031]</w:t>
      </w:r>
    </w:p>
    <w:p>
      <w:pPr>
        <w:pStyle w:val="PlainText"/>
        <w:rPr/>
      </w:pPr>
      <w:r>
        <w:rPr/>
        <w:t>Y._griseatus                     CGCCTGTTTATCAAAAACATGTCTTTTTGATTAATAATTTAAAGTCTGGTCTGCCCA-CTGATT-A-AAATAATTAAAGGGCTGCAGTATTTTGACTGTACAAAGGTAGCATAATAATTAGTCTTTTAATTGATGACTTGTATGAATGATTAGATAAAATATAAGCTGTCTCTTAATAAATTTATAGAATTTAATTTTTTATTTAAAAAGTTAAAATAATTTTAAAAGACGAGAAGACCCTATAGAGTTTAATAA-TTTTATAAATTAAAATTGTATTTATAAA-TTTAATTAAAAATTATAT-AATTATTTTATTGGGGTGATAAAAAAATTAATAAAACTTTTTTTAAATATTA---------ACAAAAATAATTGAATATTTGATCCAATTTT-ATTTTGATTATAAGATTAAATTACCTTAGGGATAACAGCGTAATTTTTTTTTTTAGTTCTTATAAAAAAGAAAGTTTGCGACCTCGATGTTGGATTAAGATAAAATTTAAATGCAAAAGTTTAAAATTTTGATCTGTTCGATCATTAAAATCTTA-CATGATCTGAGTTCAAACCGGAG-------------------------------------------------------------------------------------------------------------------------------------------------------------------------------------------------------------------------------------------------------------------------------------------------------------------------------------------------------------------------------------------------------------------------------------------------------------------------------------------------------------------------------------------------------------------------------------------------------------------------------------------------------------------------------------------------------------------------------------------------------------------------------------------------------------------------------------------------------------------------------------------------------------------------------------------------------------------------------------------------------------------------------------------------------GCTGCGTTCTTCATCGATGCGCGAGCCAAGTGATCCACCGTCCAGGGTAATGATTT----------------------------------------------------------------------------------------------G--GC-TCATCAC-CATCACAAGATATT-------ATAA-T---GCTTGTGTTCTCTGTCGATGTGTCAAGTGAATT--GAAGT-GAAATAA-AGA--------AA----AA----TAACGACAAACGAGCGCACTC--ACGCC---GTC----A------A----GCG-A--GAGGCGC-TCGC-CATCACCGC-------------GGT-G----TT-TT---GTGTGT---ATATTTAACGTCCAC-CG-GCACGTGCGACTCCGGGCGCGGATTTTG-AACCCATCGATGTCGT----------TTA-GACGCG--------TGC-CGT--------------------G--------CGAC------------GTCTC--TCT-------------T-------CGCC----G---------AT--CGC-G--CG--------------CGC---G-AGCG--AGCG-------C---GCGTGC--GCA----G--ATC-TACGTCGAGA--GAA------TGCGAGGGA--TG--AC---AT-AG---A-TAACGATG---T-A------ATG----------ATA-TAGCGGCGGCGGCAGAGTTGCTGCTGCTGCTGC---T-A---CACA-CA----C--GTTA---CGTTAATGATCCTTCCGCAGGTTCCCCTACGGAAACCTTGTTACGACTTTTACTTCC   [1044]</w:t>
      </w:r>
    </w:p>
    <w:p>
      <w:pPr>
        <w:pStyle w:val="PlainText"/>
        <w:rPr/>
      </w:pPr>
      <w:r>
        <w:rPr/>
        <w:t>Y._kanaiellus                    -------------------------------------------------------------------------------------------------------------------------------------------------------------------------------------------------------------------------------------------------------------------------------------------------------------------------------------------------------------------------------------------------------------------------------------------------------------------------------------------------------------------------------------------------------------------------------------------------------------------------------------------------------------------------------------------------------------------------------------------------------------------------------------------------------------------------------------------------------------------------------------------------------------------------------------------------------------------------------------------------------------------------------------------------------------------------------------------------------------------------------------------------------------------------------------------------------------------------------------------------------------------------------------------------------------------------------------------------------------------------------------------------------------------------------------------------------------------------------------------------------------------------------------------------------------------------------------------------------------------------------------------------------GCTGCGTTCTTCATCGATGCGCGAGCCAAGTGATCCACCGTCCAGGGTAATGATTT----------------------------------------------------------------------------------------------G--GT-T-ATCTC-T--C-------GT---------TACGT---GC--------------GATA-----AGT---TA--AAAAT-GAAATAA-A-A--------AT-AAAAA----TAACGACAGACGAGCGCTCTCTCGCGCC---GTTG---A-G----A----ACG-A--GAGGCGC-TCGC-CATCACCGC-------CGAACAAGAAGAAC-TTCTTGTCGTTTATTATATATTTAACGTCCAC-CG-GCAGGTGCGACTCCGGGCGCGGATTTTA-GACCCATCGATGTCGT----------TTAGGACACC--------TGC-CGT--------------------G--------CGAC------------GTCCC--TCTCGTGTAGTCCCTCT-------CGTC----G---------AC--GGA-GG-CG--------------CGCC--G-CGCG--CGT----CGA-----GAGAGC--ACA----C--GCCTTGCCTCGAGA--GAACAC-ACT-CGAGGGA-ATG--TG---GGCGAT-TA-TAACGAT----TCAATCGTGTTGTAT-------ATAGCGGCGGCCGCGGCTGAGTCGCTGCTGC----GCTAAT-A---CACA-CACT--C--GATA---CGTTAATGATCCTTCCGCAGGTTCCCCTACGGAAACCTTGTTACGACTTTTACTTCC   [2088]</w:t>
      </w:r>
    </w:p>
    <w:p>
      <w:pPr>
        <w:pStyle w:val="PlainText"/>
        <w:rPr/>
      </w:pPr>
      <w:r>
        <w:rPr/>
        <w:t>Y._tokyonellus                   CGCCTGTTTATCAAAAACATGTCTTTTTGAA-AATAATTTAAAGTCTGGTCTGCCCA-CTGATTTATTAATAATTAAAGGGCTGCAGTATATTGACTGTACAAAGGTAGCATAATAATTAGTCTTTTAATTGATGACTTGTATGAATGATCGGATAAAATATAAACTGTCTCTTAATAAATTTATAGAATTTAATTTTTTATTTAAAAAGTTAAAATAATTTTAAAAGACGAGAAGACCCTATAGAGTTTAATAA-TTTTATAAATTAAAATTATATATATAAA-TTCAATTAAAAATTATAA-ATTTATTTTGTTGGGGTGATAAAAAAATTAATTAAACTTTTTTTAAAATTTA---------ACATAAATAAATGAATATTTGATCCAATTTTTTTTTTGATTATAAGAATAAATTACCTTAGGGATAACAGCGTAATTTTTTTTTTTAGTTCTTATAAAAAAAAAAGTTTGCGACCTCGATGTTGGATTGAGATAAAATTTAAATGCAAAAGTTTAAAATTTTGATCTGTTCGATCATTAAAATCTTA-CATGATCTGAGTTCAAACCGGAGATACCTCGACGTTATTCAGATTATCCTGATACTTATATTTGTTGAAATGTTATTTCTTCATTAGGATCTTATATTTCATTTTTAGCAATTATAATAATATTAATTATTATTTGAGAATCATTTATTTCTCAACGAATAATTTTATTTTCATTAAATATATCTTCTTCTATTGAATGACTTCAAAAATTTCCACCATCAGAACATTCTTATAATGAACTTCCTATTTTAAGAAATTTCTAATATGACAGATAATATGTAATGGATTTAAACCCCATTTATAAAGGTTAATCCTTTTTTTAGAAATGGCAACATGAAATAATTTAAATTTACAAAATGGAGCATCTCCTTTAATAGAACAAATCATTTTTTTTCATGATCATACATTAATCATTTTAATTATAATTACAATTTTAGTAGGATATTTAATAATTAATTTATTTTTTAATAAATATACAAATCGATTTTTATTAGAAGGACAAATAATTGAGTTAATTTGAACAGTCTTACCAGCAATTACTTTAATTTTTATTGCTCTTCCATCTCTTCGTTTATTATATTTATTAGATGAATTAAATAATCCTTTAATCACATTAAAATCAATTGGTCATCAATGATATTGAAGTTATGAATATTCAGATTTTAATAATATTCAATTTGATTCATATATAATCCCAAGAAAAGAAATAAGAATTAATAATTTTCGATTATTAGATGTAGATAATCGAATTATTCTTCCTATAAATAATCAAATTCGTATTATAGTAACAGCAACAGATGTAATTCATTCTTGAACAGTTCCATCATTAGGAGTAAAAATTGATGCTAATCCAGGACGATTAAATCAAACTAATTTTTTTATTAATCGTCCTGGATTATTTTATGGTCAATGTTCTGAAATTTGTGGAGCAAATCATAGTTTTATACCTATTGTAATTGAAAGAATTTCAATTAATAATTTTATTAAATGAATTAATAATTATTCTTCATTAGATGACTGAAAGCAAGTAATGGTCTCGCTGCGTTCTTCATCGATGCGCGAGCCAAGTGATCCACCGTCCAGGGTAATGATTT----------------------------------------------------------------------------------------------G--GT-T-ATCTC------------GT---------TACGT---GC--------------GATA-----AGT---TG--AAAAT-GAAATAA-A-A--------AT-AAAAA----TAACGACAGACGAGCGCTCTCTCGCGCC---GTTG---A-G----A----ACG-A--GAGGCGC-TCGC-CATCACCGC-------CGAACAAGAAGAAC-TTCTTGTCGTTTATTATATATTTAACGTCCAC-CG-GCAGGTGCGACTCCGGGCGCGGATTTTA-GACCCATCGATGTCGT----------TTAGGACACC--------TGC-CGT--------------------G--------CGAC------------GTCCC--TCTCGTGTAGTCCCTCT-------CGTC----G---------AC--GGAGGCGCG-------------CCGC---G-CGCGT-CGA------------GCGGGC--ACA----C--GCCTTGCCTCGAGA--GAACAC-ACT-CGAGGGA-ATG--TG---GGCGAT-TA-TAACGAT----TCAATCGTGTTGTAT-------ATAGCGGCGGCCGCGGCTGAGTCGCTCT-GC----GCTAAT-A---CACA-CACACTC--GATA---CGTTAATGATCCTTCCGCAGGTTCCC-TACGGAAACCTTGTTACGACTTTTACTTCC   [2086]</w:t>
      </w:r>
    </w:p>
    <w:p>
      <w:pPr>
        <w:pStyle w:val="PlainText"/>
        <w:rPr/>
      </w:pPr>
      <w:r>
        <w:rPr/>
        <w:t>Y._polystictus                   CGCCTGTTTATCAAAAACATGTCTTTTTGAA-AATAATTTAAAGTCTGGTCTGCCCA-CTGATTTATAAATAATTAAAGGGCTGCAGTATATTGACTGTACAAAGGTAGCATAATCATTAGTCTTTTAATTGATGACTTGTATGAATGATCGGATAAAATATAAACTGTCTCTTAATAAATTTATAGAATTTAATTTTTTATTTAAAAAGTTAAAATAATTTTAAAAGACGAGAAGACCCTATAGAGTTTAATAA-TTTTATAAATTAAAATTATATGTATAAA-TTTAATTAAAAATTATAA-ATTTATTTTGTTGGGGTGATAAAAAAATTAATTAAACTTTTTTTAAAATTTA---------ACATAAATAATTGAATATTTGATCCAATTTT---TTTGATTATAAGAATAAATTACCTTAGGGATAACAGCGTAATTTTTTTTTTTAGTTCTTATAAAAAAAAAAGTTTGCGACCTCGATGTTGGATTAAGATAAAATTTAAATGCAAAAGTTTAAAATTTTGATCTGTTCGATCATTAAAATCTTA-CATGATCTGAGTTCAAACCGGAGATACCTCGACGTTATTCAGATTATCCAGATGCTTATATTTGTTGAAATATTATTTCTTCATTAGGATCTTATATTTCATTTTTAGCAATTATAATAATATTAATCATTATTTGAGAATCATTTATTTCTCAACGAATAATTTTATTTTCATTAAATATATCTTCTTCTATTGAATGACTTCAAAAATTCCCACCATCAGAACATTCTTATAATGAACTTCCTATTTTAAGAAATTTCTAATATGGCAGATAATATGTAATGGATTTAAACCCCATTTATAAAGGTTAATCCTTTTTTTAGAAATGGCAACATGAAATAATTTAAATTTACAAAATGGAGCATCTCCTTTAATAGAACAAATCATTTTTTTTCATGATCATACATTAATTATTTTAATTATAATTACAATTTTAGTAGGATATTTAATAATTAATTTATTCTTTAATAAATATACAAATCGATTTTTATTAGAAGGACAAATAATTGAATTAATTTGAACAATTTTACCAGCAATCACTTTAATTTTTATTGCTCTTCCATCTCTTCGTTTATTATATTTACTAGATGAATTAAATAATCCTTTAATTACATTAAAATCTATTGGTCACCAATGATATTGAAGTTATGAATATTCAGATTTTAATAATATTCAATTTGACTCATATATAATTCCAAGAAAAGAAATAAGAATTAATAATTTTCGATTATTAGATGTAGATAATCGTATTATTCTCCCTATAAATAATCAAATTCGAATTATAGTAACAGCAACAGATGTAATTCATTCTTGAACGGTTCCATCATTAGGAGTAAAAATTGATGCTAACCCAGGACGATTAAATCAAACTAATTTTTTTATTAATCGTCCTGGATTATTTTATGGTCAATGTTCTGAAATTTGTGGGGCAAATCATAGTTTTATACCTATTGTAATTGAAAGAATTTCAATTAATAATTTTATTAAATGAATTAATAATTATTCTTCATTAGATGACTGAAAGCAAGTAATGGTCTCGCTGCGTTCTTCATCGATGCGCGAGCCAAGTGATCCACCGTCCAGGGTAATGATTT----------------------------------------------------------------------------------------------G--GT-T-ATCTCTC----------GT---------TACGT---GC--------------GATA-----AGT---TG--AAAATGGAA-TAA-A-A--------AT-AAAAA----TAACGACAGACGAGCGCTCTCTCGCGCC---GTTG---A-G----A----ACG-A--GAGGCGC-TCGC-CATCACCGC-------CGAACAAGAAGAAC-TTCTTGTCGTTTATCATATATTTAACGTCCAC-CG-GCAGGTGCGACTCCGGGCGCGGATTTTA-GACCCATCGATGTCGT----------TTAGGACACC--------TGC-CGT--------------------G--------CGAC------------GTCCC--TCTCGTGTAGTCCCTCT-------CGTC----G---------AC--GGAAGGGCG-------------CCGC---G-CGCGT-CGA------------GNGNGC--ACA----C--GCCTTGCCTCGAGA--GAACAC-ACT-CGAGGGA-ATG--TG---GGCGAC-TA-TAACGAT----TCAATCGTGTTGTAT-------ATAGCGGCGGCCGCGGCTGAGTCGCTST-GC----GCTAAT-A---CACA-CACACTC--GATA---CGTTAATGATCCTTCCGCAGGTTCCCCTACGGAAACCTTGTTACGACTTTTACTTCC   [2086]</w:t>
      </w:r>
    </w:p>
    <w:p>
      <w:pPr>
        <w:pStyle w:val="PlainText"/>
        <w:rPr/>
      </w:pPr>
      <w:r>
        <w:rPr/>
        <w:t>Y._menkeni                       CGCCTGTTTATCAAAAACATGTCTTTTTGATTAATAATTTAAAGTCTGGTCTGCCCA-CTGATTTA-TTATAATTAAAGGGCTGCAGTATCTTGACTGTACAAAGGTAGCATAATCATTAGTCTTTTAATTGATGACTTGTATGAATGATCGGATAAGATATAAGCTGTCTCTTAATAAATTTATAGAATTTAATTTTTTATTTAAAAAGTTAAAATAATTTTAAAAGACGAGAAGACCCTATAGAGTTTAATAAATTTTATAAATTAAAATTTTATGTATAAA-TTTGATTAAAAATTATAT-ATTTATTTTATTGGGGTGATAAAAAAATTAATTAA-CTTTTTTTAAAA-TTA---------ACATAAATAAATGAGTATTTGATCCAATTTT-TTTTGGATTATAAGAATAAATTACCTTAGGGATAACAGCGTAATTTTTTTTTTTAGTTCTTATAAAAAAAAAAGTTTGCGACCTCGATGTTGGATTAAGATAAAATTTAAATGCAAAAGTTTAAAATTTTGATCTGTTCGATCATTAAAATCTTA-CATGATCTGAGTTCAAACCGGAGATACCTCGACGTTATTCAGATTACCCTAATGCTTATATTTGTTGAAATATTATTTCTTCTTTAGGATCTTATATTTCTTTTTTAGCAATTATAATAATATTAATTATTATTTGAGAATCCTTTATTTATCAACGAATAATTTTATTTTCATTAAATATACCTTCTTCTATTGAATGACTTCAAAAATTCCCACCATCAGAACATTCTTGTAATGAACTTCCTATTTTAAGAAACTTCTAATATGGCAGACTATATGTAATGGATTTAAACCCCATTTATAAAGGTTAATCCTTTTTTTAGAAATGGCAACATGAAACAATTTAAATTTACAAAATGGAGCATCTCCTTTAATAGAACAAATTATTTTTTTTCATGATCATACATTAATTATTTTAATTATAATTACAATTTTAGTAGGATATTTAATAATAAATTTATTATTTAATAAATACATTAATCGATTTTTATTAGAAGGTCAAATAATTGAATTAATTTGAACAATTTTACCAGCAATTACTTTAATTTTTATTGCTCTTCCTTCTCTTCGTTTATTATATTTATTAGATGAACTTAATAATCCTTTAATTACATTAAAATCTATTGGTCATCAATGATATTGAAGTTACGAATATTCAGATTTTAATAATATTCAGTTTGATTCTTATATAATTCCAAGTAAAGAAATAATAATTAATAATTTTCGATTACTAGATGTAGATAATCGTATTATTCTCCCTATAAATAATCAAATTCGTATTATAGTAACCGCAACTGATGTAATTCATTCTTGAACAATTCCTTCACTAGGAGTTAAAATTGATGCTAATCCAGGACGTTTAAATCAAACAAATTTTTTTATTAATCGTCCTGGTTTATTTTATGGTCAATGCTCTGAAATTTGTGGAGCAAATCATAGTTTTATACCAATTGTAATTGAAAGAATTTCAATTAATAATTTTATTAAATGAATTAATAATTATTCTTCATTAGATGACTGAAAGCAAGTAATGGTCTCGCTGCGTTCTTCATCGATGCGCGAGCCAAGTGATCCACCGTCCAGGGTAATGATTT----------------------------------------------------------------------------------------------G--GT-T-ATCTCTC----------GT---------TACGT---GC--------------GATA-----AGT---TG--AAAAT-GAAATAA-A-A--------AT-AAAAA----TAACGACAGACGAGCGCTCTCTCGCGCC---GTTG---A-G----A----ACG-A--GAGGCGC-TCGC-CATCACCGC-------CGAACAAGAAGAAC-TTCTTGTCGTTTATTATATATTTAACGTCCAC-CG-GCAGGTGCGACTCCGGGCGCGGATTTTA-GACCCATCGATGTCGT----------TTAGGACACC--------TGC-CGT--------------------G--------CGAC------------GTCCC--TCTCGTGTAGTCCCTCT-------CGTC----G---------AC--GGAGG--CG--------------CGCCGCG-CGCGT-CGA------------GTGTGC--ACA----C--GCCTTGCCTCGAGA--GAACAC-ACT-CGAGGGA-ATG--TG---GGCGAT-TA-TAACGAT----TCAATCGTGTTGTAT-------ATAGCGGCGGCCGCGGCTGAGTCGCTGCTGC----GCTAAT-A---CACA-CACT--C--GATA---CGTTAATGATCCTTCCGCAGGTTCCCCTACGGAAACCTTGTTACGACTTTTACTTCC   [2086]</w:t>
      </w:r>
    </w:p>
    <w:p>
      <w:pPr>
        <w:pStyle w:val="PlainText"/>
        <w:rPr/>
      </w:pPr>
      <w:r>
        <w:rPr/>
        <w:t>Euhyponomeutoides_trachydeltus    CGCCTGTTTATCAAAAACATGTCTTTTTGAA-AATAATTTAAAGTCTAGTCTGCCCA-CTGAT----AAATAATTAAAGGGCTGCAGTATATTGACTGTACAAAGGTAGCATAATAATTAGTCTTTTAATTGATGACTTGTATGAATGATTGGATAAGATATAAGCTGTCTCTTAATAAATTTATAGAATTTAATTTTTTATTTAAAAAGTTAAAATGATTTTAAAAGACGAGAAGACCCTATAGAGTTTAATAT-TTAAATGAATTAAAATTATTTTTAAAAT-TTAAATTAAAATTTATTTTATTTATTTTATTGGGGTGATAGAAAAATTAAATAAACCTTTTTTTAAATATA-------AACCATAAATAAATGAATATATGATCCAAAATTTATTTTGATTAAAAGATTAAATTACCTTAGGGATAACAGCGTAATTTTTTTTTTTAGTTCTTATAAGAAAAAAAGTTTGCGACCTCGATGTTGGATTAAGATAAAATTTAAATGCAAAAGTTTAAAATTTTGATCTGTTCGATCATTAAAATCTTA-CATGATCTGAGTTCAAACCGGAGATACCTCGACGTTATTCAGACTATCCCGATGCATATATTTGTTGAAATATTATTTCATCCCTAGGATCTTATATTTCATTTTTAGCAATCATAAAAATATTAATTATTATTTGAGAATCTTTTATTTCACAACGAATAATTTTATTTTCAATAAACATATCCTCCTCAATTGAATGATTACAAAAATTCCCCCCATCAGAACATTCGTATAATGAACTTCCTATTTTAAGAAATTTCTAATATGGCAGATTATATGTAATGGATTTAAACCCCATTTATAAAGGTTTATCCTTTTTTTAGAAATGGCAACATGAACTAATTTAAATTTTCAAAATGGAGCATCTCCTTTAATAGAACAAATTATTTTTTTTCATGATCTTACATTAATTATTTTAATTATAATTACTATTCTAGTTGGGTATTTAATAATTAATTTATTTTTTAATAAATACACAAATCGTTTTTTATTAGAAGGTCAAATAATTGAACTAATTTGAACAATTTTACCTGCAATTACTTTAATTTTTATTGCTTTACCTTCGCTTCGTTTATTATACTTATTAGATGAACTTAATAATCCTTTAATTACATTAAAATCTATTGGACATCAATGATATTGAAGTTATGAATACTCAGATTTTAATAATATTCAATTTGATTCATATATAATCCCAAGAAAAGAATTAAGAATTAATAATTTCCGATTACTAGATGTTGATAATCGTATTATTTTACCTATAAATAATCAAATTCGAATTATAGTAACTGCAACAGATGTTATTCATTCTTGAACTATTCCCTCATTAGGGGTTAAAGTTGATGCTAATCCAGGTCGATTAAACCAAACAAACTTTTTTATTAATCGACCTGGATTATTTTATGGTCAATGCTCAGAAATTTGCGGAGCAAATCATAGATTTATACCTATTGTAATTGAAAGAATCTCAATTAATAATTTTATTAAATGAATTAATAATTATTCCTCATTAGATGACTGAAAGCAAGTAATGGTCTCGCTGCGTTCTTCATCGATGCGCGAGCCAAGTGATCCACCGTCCAGGGTAATGATTT----------------------------------------------------------------------------------------------GGCGCATTACCAC-CG---------GTT-------GTTCTTTGAGC--------------GATATC---AAT---T-----AAT--AA--AATAGATT-------T--G-CA----TAACGACAAACGAGCGCTCTC--CCGCT----TCT---A------AT---ACG-A--GAGGCGC-TCGC-CATCACCGC-------------TGT------TTCT----GTGCGT---AT--TTAACGTCC-C-CGCGCGCGTGCGACTCCGGGCGCGGATTTCG-TACCCATCGATGTCGT----------TTAA-ACACG--------TGCACGT--------------------G--------CGAC------------GTCTC--TCCC--------C---T-------CCCC--------------CC--CCCTCTTCG-------------CCGATCGGTAACG--CTT------------ACGCGC--ACA----CGGATC-TTCGTCGAGATAGAGAGAGAGAGAGAGAGAGATAGATATGTGTGGATATAGTAACGATG---TAA-------------------AT--TAACGGCC---------TTGC----------GC-GATCA---CGCAGCACTG-CTAAATAT-ACGTTAATGATCCTTCCGCAGGTTCCCCTACGGAAACCTTGTTACGACTTTTACTTCC   [2052]</w:t>
      </w:r>
    </w:p>
    <w:p>
      <w:pPr>
        <w:pStyle w:val="PlainText"/>
        <w:rPr/>
      </w:pPr>
      <w:r>
        <w:rPr/>
        <w:t>Y._multipunctellus               -----------------------------------------------------------------------------------------------------------------------------------------------------------------------------------------------------------------------------------------------------------------------------------------------------------------------------------------------------------------------------------------------------------------------------------------------------------------------------------------------------------------------------------------------------------------------------------------------------------------------------------------------------------------------------------------------------------------------------------------------------------------------------------------------------------------------------------------------------------------------------------------------------------------------------------------------GGAGCATCTCCTTTAATAGAACAAATCATTTTTTTTCATGATCATACATTAATTATTTTAATTATAATTACAATTTTAGTAGGTTATTTAATAATTAATTTATTATTTAATAAATATATTAATCGATTTTTATTAGAAGAACAAATAATCGAATTAATTTGAACAATTTTACCAGCTATTACTTTAAATTTTATTGCTTTACCTTCACTTCGTTTATTATATTTATTAGATGAACTTAATAATCCTTTAATTACATTAAAATCTATTGGACATCAATGATATTGAAGTTATGAATATTCAGATTTTAATAATATTCAATTTGATTCTTATATAATTCCAAGAAAAGATATAATAATTAATAATTTTCGATTACTAGATGTAGATAATCGAATTATCCTTCCTTTAAATAATCAAATTCGTATTATAGTAACTGCAACAGATGTAATTCATTCTTGAACAATTCCATCATTAGGAGTAAAAATTGATGCTAATCCAGGACGATTAAATCAAACAAATTTTTTTATTAATCGTCCTGGATTATTTTATGGACAATGTTCTGAAATTTGTGGAGCTAATCATAGTTTTATACCTATTGTAATTGAAAGAATTTCAATTAATAATTTTATTAAATGAATTAATAATTATATTTCATTAGATGACTGAAAGCAAGTAATGGTCTCGCTGCGTTCTTCATCGATGCGCGAGCCAAGTGATCCACCGTCCAGGGTAATGATTT------------------------------------------------------------------------------------------------CGCCTCATCAC-CATGT--AATTAGT-----T-ATAT-T---G----------------ATGCGTCACGTAAATT--GAAGTA--AAAAA-A-A--------AA----AA----TAACGACAAACGAGCGCTCTC--ACGCT---GTC----A------A----ACG-CC-GAGGCGC-TCGC-CATCACCGC-------------AGT-G----TT-TTT-TGTGTGT---ATATTTAACGTCCACT-G-GCACGTGCGACTCCGGGCGCGGATTTTA-GACCCATCGATGTCGT----------TTA-GACGCG--------TGC-CGT--------------------G--------CGAC------------GTCTC--TCT-------------T-------CGCC----G---------AT?-CGC-G--CG--------------CGC-GCG-CGCT--CGCTCTTCAA-CG--GCGCGC--GCACG--G--ATC-TACGTCGAGA--GAA------TGCGAGGGA--TG--TC---AT-AAT-TA-TAACGATG---T-A-------------------AT-----CGT----------GT-------------GA---T-A---TACA-CG----C--GTTA---CGTTAATGATCCTTCCGCAGGTTCCC-TACGGAAACCTTGTTACGACTTTTACTTCC   [1133]</w:t>
      </w:r>
    </w:p>
    <w:p>
      <w:pPr>
        <w:pStyle w:val="PlainText"/>
        <w:rPr/>
      </w:pPr>
      <w:r>
        <w:rPr/>
        <w:t>;</w:t>
      </w:r>
    </w:p>
    <w:p>
      <w:pPr>
        <w:pStyle w:val="PlainText"/>
        <w:rPr/>
      </w:pPr>
      <w:r>
        <w:rPr/>
        <w:t>END;</w:t>
      </w:r>
    </w:p>
    <w:p>
      <w:pPr>
        <w:pStyle w:val="PlainText"/>
        <w:rPr/>
      </w:pPr>
      <w:r>
        <w:rPr/>
      </w:r>
    </w:p>
    <w:p>
      <w:pPr>
        <w:pStyle w:val="PlainText"/>
        <w:rPr/>
      </w:pPr>
      <w:r>
        <w:rPr/>
      </w:r>
    </w:p>
    <w:p>
      <w:pPr>
        <w:pStyle w:val="PlainText"/>
        <w:rPr/>
      </w:pPr>
      <w:r>
        <w:rPr/>
      </w:r>
    </w:p>
    <w:p>
      <w:pPr>
        <w:pStyle w:val="PlainText"/>
        <w:rPr/>
      </w:pPr>
      <w:r>
        <w:rPr/>
        <w:t>BEGIN ASSUMPTIONS;</w:t>
      </w:r>
    </w:p>
    <w:p>
      <w:pPr>
        <w:pStyle w:val="PlainText"/>
        <w:rPr/>
      </w:pPr>
      <w:r>
        <w:rPr/>
        <w:tab/>
        <w:t>EXSET  16S  =  577-2454;</w:t>
      </w:r>
    </w:p>
    <w:p>
      <w:pPr>
        <w:pStyle w:val="PlainText"/>
        <w:rPr/>
      </w:pPr>
      <w:r>
        <w:rPr/>
        <w:tab/>
        <w:t>EXSET  CO  =  1-576 1592-2454;</w:t>
      </w:r>
    </w:p>
    <w:p>
      <w:pPr>
        <w:pStyle w:val="PlainText"/>
        <w:rPr/>
      </w:pPr>
      <w:r>
        <w:rPr/>
        <w:tab/>
        <w:t>EXSET  ITS  =  1-1591;</w:t>
      </w:r>
    </w:p>
    <w:p>
      <w:pPr>
        <w:pStyle w:val="PlainText"/>
        <w:rPr/>
      </w:pPr>
      <w:r>
        <w:rPr/>
        <w:tab/>
        <w:t>EXSET mito = 1592-2454;</w:t>
      </w:r>
    </w:p>
    <w:p>
      <w:pPr>
        <w:pStyle w:val="PlainText"/>
        <w:rPr/>
      </w:pPr>
      <w:r>
        <w:rPr/>
        <w:tab/>
        <w:t>EXSET  wo16S  =  1-576;</w:t>
      </w:r>
    </w:p>
    <w:p>
      <w:pPr>
        <w:pStyle w:val="PlainText"/>
        <w:rPr/>
      </w:pPr>
      <w:r>
        <w:rPr/>
        <w:tab/>
        <w:t>EXSET  woCO  =  577-1591;</w:t>
      </w:r>
    </w:p>
    <w:p>
      <w:pPr>
        <w:pStyle w:val="PlainText"/>
        <w:rPr/>
      </w:pPr>
      <w:r>
        <w:rPr/>
        <w:tab/>
        <w:t>EXSET  woITS  =  1592-2454;</w:t>
      </w:r>
    </w:p>
    <w:p>
      <w:pPr>
        <w:pStyle w:val="PlainText"/>
        <w:rPr/>
      </w:pPr>
      <w:r>
        <w:rPr/>
      </w:r>
    </w:p>
    <w:p>
      <w:pPr>
        <w:pStyle w:val="PlainText"/>
        <w:rPr/>
      </w:pPr>
      <w:r>
        <w:rPr/>
        <w:tab/>
        <w:t>wtset * 16Ssecstr = 1: 1 2 5-9 15-19 22-26 41-45 48-51 53-55</w:t>
      </w:r>
    </w:p>
    <w:p>
      <w:pPr>
        <w:pStyle w:val="PlainText"/>
        <w:rPr/>
      </w:pPr>
      <w:r>
        <w:rPr>
          <w:rFonts w:eastAsia="Courier"/>
        </w:rPr>
        <w:t xml:space="preserve">         </w:t>
      </w:r>
      <w:r>
        <w:rPr/>
        <w:t>59-63 65 72 75-88 95-101 121-126 132-137 148-151 155</w:t>
      </w:r>
    </w:p>
    <w:p>
      <w:pPr>
        <w:pStyle w:val="PlainText"/>
        <w:rPr/>
      </w:pPr>
      <w:r>
        <w:rPr>
          <w:rFonts w:eastAsia="Courier"/>
        </w:rPr>
        <w:t xml:space="preserve">         </w:t>
      </w:r>
      <w:r>
        <w:rPr/>
        <w:t>156 198-202 211-215 239-242 244-250 252-254 258-267 296-306 308-310 313-316 322-331</w:t>
      </w:r>
    </w:p>
    <w:p>
      <w:pPr>
        <w:pStyle w:val="PlainText"/>
        <w:rPr/>
      </w:pPr>
      <w:r>
        <w:rPr>
          <w:rFonts w:eastAsia="Courier"/>
        </w:rPr>
        <w:t xml:space="preserve">         </w:t>
      </w:r>
      <w:r>
        <w:rPr/>
        <w:t>342-347 367-369 376-378 390-392 401-403 415-419 422-427</w:t>
      </w:r>
    </w:p>
    <w:p>
      <w:pPr>
        <w:pStyle w:val="PlainText"/>
        <w:rPr/>
      </w:pPr>
      <w:r>
        <w:rPr>
          <w:rFonts w:eastAsia="Courier"/>
        </w:rPr>
        <w:t xml:space="preserve">         </w:t>
      </w:r>
      <w:r>
        <w:rPr/>
        <w:t>436-438 440-447 451 452 460 461 465-471 474-477 488-498</w:t>
      </w:r>
    </w:p>
    <w:p>
      <w:pPr>
        <w:pStyle w:val="PlainText"/>
        <w:rPr/>
      </w:pPr>
      <w:r>
        <w:rPr>
          <w:rFonts w:eastAsia="Courier"/>
        </w:rPr>
        <w:t xml:space="preserve">         </w:t>
      </w:r>
      <w:r>
        <w:rPr/>
        <w:t>501-510 515-525 527-531 537-541 547-551 555 558-561 563,</w:t>
      </w:r>
    </w:p>
    <w:p>
      <w:pPr>
        <w:pStyle w:val="PlainText"/>
        <w:rPr/>
      </w:pPr>
      <w:r>
        <w:rPr/>
        <w:tab/>
        <w:tab/>
        <w:t xml:space="preserve"> </w:t>
      </w:r>
    </w:p>
    <w:p>
      <w:pPr>
        <w:pStyle w:val="PlainText"/>
        <w:rPr/>
      </w:pPr>
      <w:r>
        <w:rPr>
          <w:rFonts w:eastAsia="Courier"/>
        </w:rPr>
        <w:t xml:space="preserve">         </w:t>
      </w:r>
      <w:r>
        <w:rPr/>
        <w:t xml:space="preserve">2: 3 4 10-14 20 21 27-40 46 47 52 56-58 64 66-71 73 74 </w:t>
      </w:r>
    </w:p>
    <w:p>
      <w:pPr>
        <w:pStyle w:val="PlainText"/>
        <w:rPr/>
      </w:pPr>
      <w:r>
        <w:rPr>
          <w:rFonts w:eastAsia="Courier"/>
        </w:rPr>
        <w:t xml:space="preserve">         </w:t>
      </w:r>
      <w:r>
        <w:rPr/>
        <w:t>89-94 102-105 106-120 127-131 138-147 152-154 157-197 203-210 216-238 243 251 255-257 268-295</w:t>
      </w:r>
    </w:p>
    <w:p>
      <w:pPr>
        <w:pStyle w:val="PlainText"/>
        <w:rPr/>
      </w:pPr>
      <w:r>
        <w:rPr>
          <w:rFonts w:eastAsia="Courier"/>
        </w:rPr>
        <w:t xml:space="preserve">         </w:t>
      </w:r>
      <w:r>
        <w:rPr/>
        <w:t>307 311 312 317-321 332-341 348-366 370-375 379-389 393-400</w:t>
      </w:r>
    </w:p>
    <w:p>
      <w:pPr>
        <w:pStyle w:val="PlainText"/>
        <w:rPr/>
      </w:pPr>
      <w:r>
        <w:rPr>
          <w:rFonts w:eastAsia="Courier"/>
        </w:rPr>
        <w:t xml:space="preserve">         </w:t>
      </w:r>
      <w:r>
        <w:rPr/>
        <w:t>404-414 420 421 428-435 439 448-450 453-459 462-464 472</w:t>
      </w:r>
    </w:p>
    <w:p>
      <w:pPr>
        <w:pStyle w:val="PlainText"/>
        <w:rPr/>
      </w:pPr>
      <w:r>
        <w:rPr>
          <w:rFonts w:eastAsia="Courier"/>
        </w:rPr>
        <w:t xml:space="preserve">         </w:t>
      </w:r>
      <w:r>
        <w:rPr/>
        <w:t>473 478-487 499 500 511-514 526 532-536 542-546 552-554</w:t>
      </w:r>
    </w:p>
    <w:p>
      <w:pPr>
        <w:pStyle w:val="PlainText"/>
        <w:rPr/>
      </w:pPr>
      <w:r>
        <w:rPr>
          <w:rFonts w:eastAsia="Courier"/>
        </w:rPr>
        <w:t xml:space="preserve">         </w:t>
      </w:r>
      <w:r>
        <w:rPr/>
        <w:t>556 557 562 564-2454;</w:t>
      </w:r>
    </w:p>
    <w:p>
      <w:pPr>
        <w:pStyle w:val="PlainText"/>
        <w:rPr/>
      </w:pPr>
      <w:r>
        <w:rPr/>
      </w:r>
    </w:p>
    <w:p>
      <w:pPr>
        <w:pStyle w:val="PlainText"/>
        <w:rPr/>
      </w:pPr>
      <w:r>
        <w:rPr/>
        <w:t>END;</w:t>
      </w:r>
    </w:p>
    <w:p>
      <w:pPr>
        <w:pStyle w:val="PlainText"/>
        <w:rPr/>
      </w:pPr>
      <w:r>
        <w:rPr/>
      </w:r>
    </w:p>
    <w:p>
      <w:pPr>
        <w:pStyle w:val="PlainText"/>
        <w:rPr/>
      </w:pPr>
      <w:r>
        <w:rPr/>
        <w:t>BEGIN SETS;</w:t>
      </w:r>
    </w:p>
    <w:p>
      <w:pPr>
        <w:pStyle w:val="PlainText"/>
        <w:rPr/>
      </w:pPr>
      <w:r>
        <w:rPr/>
        <w:tab/>
        <w:t>TAXSET  16S  =  17-22 24-27 29-35 37-40;</w:t>
      </w:r>
    </w:p>
    <w:p>
      <w:pPr>
        <w:pStyle w:val="PlainText"/>
        <w:rPr/>
      </w:pPr>
      <w:r>
        <w:rPr/>
        <w:tab/>
        <w:t>TAXSET  CO  =  17-34 37-41;</w:t>
      </w:r>
    </w:p>
    <w:p>
      <w:pPr>
        <w:pStyle w:val="PlainText"/>
        <w:rPr/>
      </w:pPr>
      <w:r>
        <w:rPr/>
        <w:tab/>
        <w:t>TAXSET  ITS  =  17-23 25-41;</w:t>
      </w:r>
    </w:p>
    <w:p>
      <w:pPr>
        <w:pStyle w:val="PlainText"/>
        <w:rPr/>
      </w:pPr>
      <w:r>
        <w:rPr/>
        <w:tab/>
        <w:t>TAXSET mito = 17-35 37-41;</w:t>
      </w:r>
    </w:p>
    <w:p>
      <w:pPr>
        <w:pStyle w:val="PlainText"/>
        <w:rPr/>
      </w:pPr>
      <w:r>
        <w:rPr/>
        <w:tab/>
        <w:t>TAXSET TOTAL = 17-41;</w:t>
      </w:r>
    </w:p>
    <w:p>
      <w:pPr>
        <w:pStyle w:val="PlainText"/>
        <w:rPr/>
      </w:pPr>
      <w:r>
        <w:rPr/>
        <w:tab/>
        <w:t xml:space="preserve">CHARSET 16S = 1-576; CHARSET CO = 577-1591; CHARSET ITS = 1592-2454; </w:t>
      </w:r>
    </w:p>
    <w:p>
      <w:pPr>
        <w:pStyle w:val="PlainText"/>
        <w:rPr/>
      </w:pPr>
      <w:r>
        <w:rPr/>
        <w:tab/>
        <w:t xml:space="preserve">CHARPARTITION ILD = 1: 16S, 2: CO, 3: ITS; </w:t>
      </w:r>
    </w:p>
    <w:p>
      <w:pPr>
        <w:pStyle w:val="PlainText"/>
        <w:rPr/>
      </w:pPr>
      <w:r>
        <w:rPr/>
        <w:tab/>
        <w:t xml:space="preserve">CHARPARTITION MITO = 1: 16S, 2: CO; </w:t>
      </w:r>
    </w:p>
    <w:p>
      <w:pPr>
        <w:pStyle w:val="PlainText"/>
        <w:rPr/>
      </w:pPr>
      <w:r>
        <w:rPr/>
        <w:tab/>
        <w:t xml:space="preserve">CHARPARTITION 16S_ITS = 1: 16S, 2: ITS; </w:t>
      </w:r>
    </w:p>
    <w:p>
      <w:pPr>
        <w:pStyle w:val="PlainText"/>
        <w:rPr/>
      </w:pPr>
      <w:r>
        <w:rPr/>
        <w:tab/>
        <w:t>CHARPARTITION CO_ITS = 1: CO, 2: ITS;</w:t>
      </w:r>
    </w:p>
    <w:p>
      <w:pPr>
        <w:pStyle w:val="PlainText"/>
        <w:rPr/>
      </w:pPr>
      <w:r>
        <w:rPr/>
        <w:t>END;</w:t>
      </w:r>
    </w:p>
    <w:p>
      <w:pPr>
        <w:pStyle w:val="PlainText"/>
        <w:rPr/>
      </w:pPr>
      <w:r>
        <w:rPr/>
      </w:r>
    </w:p>
    <w:p>
      <w:pPr>
        <w:pStyle w:val="PlainText"/>
        <w:rPr/>
      </w:pPr>
      <w:r>
        <w:rPr/>
        <w:t>BEGIN PAUP;out Euhyponomeutoides_trachydeltus Xyrosaris_lichneuta;assume wtset=16Ssecstr;</w:t>
      </w:r>
    </w:p>
    <w:p>
      <w:pPr>
        <w:pStyle w:val="PlainText"/>
        <w:rPr/>
      </w:pPr>
      <w:r>
        <w:rPr/>
        <w:t>[!  Likelihood settings for 16S  ]</w:t>
      </w:r>
    </w:p>
    <w:p>
      <w:pPr>
        <w:pStyle w:val="PlainText"/>
        <w:rPr/>
      </w:pPr>
      <w:r>
        <w:rPr/>
        <w:t>Lset  Base=(0.400374 0.087699 0.125822)  Nst=6  Rmat=(0.771276 5.179894 3.075888 0.000017 1.511002)  Rates=gamma  Shape= 0.167785;</w:t>
      </w:r>
    </w:p>
    <w:p>
      <w:pPr>
        <w:pStyle w:val="PlainText"/>
        <w:rPr/>
      </w:pPr>
      <w:r>
        <w:rPr/>
      </w:r>
    </w:p>
    <w:p>
      <w:pPr>
        <w:pStyle w:val="PlainText"/>
        <w:rPr/>
      </w:pPr>
      <w:r>
        <w:rPr/>
        <w:t>[!  Likelihood settings for CO  ]</w:t>
      </w:r>
    </w:p>
    <w:p>
      <w:pPr>
        <w:pStyle w:val="PlainText"/>
        <w:rPr/>
      </w:pPr>
      <w:r>
        <w:rPr/>
        <w:t>Lset  Base=(0.361944 0.128758 0.102309)  Nst=6  Rmat=(0.730018 4.172129 3.206646 0.160432 14.885474)  Rates=gamma  Shape=0.124585;</w:t>
      </w:r>
    </w:p>
    <w:p>
      <w:pPr>
        <w:pStyle w:val="PlainText"/>
        <w:rPr/>
      </w:pPr>
      <w:r>
        <w:rPr/>
      </w:r>
    </w:p>
    <w:p>
      <w:pPr>
        <w:pStyle w:val="PlainText"/>
        <w:rPr/>
      </w:pPr>
      <w:r>
        <w:rPr/>
        <w:t>[!  Likelihood settings  for ITS  ]</w:t>
      </w:r>
    </w:p>
    <w:p>
      <w:pPr>
        <w:pStyle w:val="PlainText"/>
        <w:rPr/>
      </w:pPr>
      <w:r>
        <w:rPr/>
        <w:t>Lset  Base=(0.236345 0.267373 0.245185)  Nst=6  Rmat=(0.958565 3.423088 1.357795 1.151147 2.901429)  Rates=gamma  Shape=0.282890;</w:t>
      </w:r>
    </w:p>
    <w:p>
      <w:pPr>
        <w:pStyle w:val="PlainText"/>
        <w:rPr/>
      </w:pPr>
      <w:r>
        <w:rPr/>
      </w:r>
    </w:p>
    <w:p>
      <w:pPr>
        <w:pStyle w:val="PlainText"/>
        <w:rPr/>
      </w:pPr>
      <w:r>
        <w:rPr/>
        <w:t>[!  Likelihood settings for 16S and CO in the mitochondrial analysis  ]</w:t>
      </w:r>
    </w:p>
    <w:p>
      <w:pPr>
        <w:pStyle w:val="PlainText"/>
        <w:rPr/>
      </w:pPr>
      <w:r>
        <w:rPr/>
        <w:t>[16S:]</w:t>
      </w:r>
    </w:p>
    <w:p>
      <w:pPr>
        <w:pStyle w:val="PlainText"/>
        <w:rPr/>
      </w:pPr>
      <w:r>
        <w:rPr/>
        <w:t>Lset Base =(0.388365  0.090883 0.130735) Nst=6 Rmat=(0.690012 6.176052 3.800534 0.000017 2.406864) Rates=gamma Shape=0.146957 ;</w:t>
      </w:r>
    </w:p>
    <w:p>
      <w:pPr>
        <w:pStyle w:val="PlainText"/>
        <w:rPr/>
      </w:pPr>
      <w:r>
        <w:rPr/>
        <w:t>[CO:]</w:t>
      </w:r>
    </w:p>
    <w:p>
      <w:pPr>
        <w:pStyle w:val="PlainText"/>
        <w:rPr/>
      </w:pPr>
      <w:r>
        <w:rPr/>
        <w:t>Lset  Base=(0.361944 0.128758 0.102309)  Nst=6  Rmat=(0.595418 3.601996 2.753682 0.104941 13.625033)  Rates=gamma  Shape=0.121554;</w:t>
      </w:r>
    </w:p>
    <w:p>
      <w:pPr>
        <w:pStyle w:val="PlainText"/>
        <w:rPr/>
      </w:pPr>
      <w:r>
        <w:rPr/>
      </w:r>
    </w:p>
    <w:p>
      <w:pPr>
        <w:pStyle w:val="PlainText"/>
        <w:rPr/>
      </w:pPr>
      <w:r>
        <w:rPr/>
        <w:t>[!  Likelihood settings for 16S, CO and ITS in the total-evidence analysis  ]</w:t>
      </w:r>
    </w:p>
    <w:p>
      <w:pPr>
        <w:pStyle w:val="PlainText"/>
        <w:rPr/>
      </w:pPr>
      <w:r>
        <w:rPr/>
        <w:t>[16S:]</w:t>
      </w:r>
    </w:p>
    <w:p>
      <w:pPr>
        <w:pStyle w:val="PlainText"/>
        <w:rPr/>
      </w:pPr>
      <w:r>
        <w:rPr/>
        <w:t>Lset Base =(0.400373 0.087700 0.125823) Nst=6 Rmat=(0.690012 6.176052 3.800534 0.000017 2.406864) Rates=gamma Shape=0.155609 ;</w:t>
      </w:r>
    </w:p>
    <w:p>
      <w:pPr>
        <w:pStyle w:val="PlainText"/>
        <w:rPr/>
      </w:pPr>
      <w:r>
        <w:rPr/>
        <w:t>[CO:]</w:t>
      </w:r>
    </w:p>
    <w:p>
      <w:pPr>
        <w:pStyle w:val="PlainText"/>
        <w:rPr/>
      </w:pPr>
      <w:r>
        <w:rPr/>
        <w:t>Lset  Base=(0.361944 0.128758 0.102309)  Nst=6  Rmat=(0.595418 3.601996 2.753682 0.104941 13.625033)  Rates=gamma  Shape=0.122284;</w:t>
      </w:r>
    </w:p>
    <w:p>
      <w:pPr>
        <w:pStyle w:val="PlainText"/>
        <w:rPr/>
      </w:pPr>
      <w:r>
        <w:rPr/>
        <w:t>[ITS:]</w:t>
      </w:r>
    </w:p>
    <w:p>
      <w:pPr>
        <w:pStyle w:val="PlainText"/>
        <w:rPr/>
      </w:pPr>
      <w:r>
        <w:rPr/>
        <w:t>Lset  Base=(0.236912 0.265920  0.243355)  Nst=6  Rmat=(2.890976 8.396543 3.674521 3.151766 8.540486)  Rates=gamma  Shape=0.322785;</w:t>
      </w:r>
    </w:p>
    <w:p>
      <w:pPr>
        <w:pStyle w:val="PlainText"/>
        <w:rPr/>
      </w:pPr>
      <w:r>
        <w:rPr/>
        <w:t>]</w:t>
      </w:r>
    </w:p>
    <w:p>
      <w:pPr>
        <w:pStyle w:val="PlainText"/>
        <w:rPr/>
      </w:pPr>
      <w:r>
        <w:rPr/>
        <w:t>END;</w:t>
      </w:r>
    </w:p>
    <w:p>
      <w:pPr>
        <w:pStyle w:val="PlainText"/>
        <w:rPr/>
      </w:pPr>
      <w:r>
        <w:rPr/>
        <w:t>[[The specimens of Y. cagnagellus and padellus are numbered as in Table 1 in the full text]]</w:t>
      </w:r>
    </w:p>
    <w:p>
      <w:pPr>
        <w:pStyle w:val="PlainText"/>
        <w:rPr/>
      </w:pPr>
      <w:r>
        <w:rPr/>
      </w:r>
    </w:p>
    <w:p>
      <w:pPr>
        <w:pStyle w:val="PlainText"/>
        <w:rPr/>
      </w:pPr>
      <w:r>
        <w:rPr/>
      </w:r>
    </w:p>
    <w:p>
      <w:pPr>
        <w:pStyle w:val="PlainText"/>
        <w:rPr/>
      </w:pPr>
      <w:r>
        <w:rPr/>
      </w:r>
    </w:p>
    <w:sectPr>
      <w:type w:val="nextPage"/>
      <w:pgSz w:w="11906" w:h="16838"/>
      <w:pgMar w:left="909" w:right="909"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ourier">
    <w:altName w:val="Courier New"/>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0"/>
      <w:szCs w:val="20"/>
      <w:lang w:val="en-US" w:bidi="ar-SA" w:eastAsia="zh-CN"/>
    </w:rPr>
  </w:style>
  <w:style w:type="character" w:styleId="DefaultParagraphFont">
    <w:name w:val="Default Paragraph Font"/>
    <w:qFormat/>
    <w:rPr/>
  </w:style>
  <w:style w:type="character" w:styleId="Standaardalinealettertype">
    <w:name w:val="Standaardalinea-lettertype"/>
    <w:qFormat/>
    <w:rPr/>
  </w:style>
  <w:style w:type="character" w:styleId="PlainTextChar">
    <w:name w:val="Plain Text Char"/>
    <w:basedOn w:val="DefaultParagraphFont"/>
    <w:qFormat/>
    <w:rPr>
      <w:rFonts w:ascii="Courier" w:hAnsi="Courier" w:cs="Courier"/>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al">
    <w:name w:val="Normaal"/>
    <w:qFormat/>
    <w:pPr>
      <w:widowControl/>
      <w:bidi w:val="0"/>
    </w:pPr>
    <w:rPr>
      <w:rFonts w:ascii="Cambria" w:hAnsi="Cambria" w:eastAsia="Cambria" w:cs="Times New Roman"/>
      <w:color w:val="auto"/>
      <w:sz w:val="24"/>
      <w:szCs w:val="24"/>
      <w:lang w:val="en-US" w:bidi="ar-SA" w:eastAsia="zh-CN"/>
    </w:rPr>
  </w:style>
  <w:style w:type="paragraph" w:styleId="PlainText">
    <w:name w:val="Plain Text"/>
    <w:basedOn w:val="Normal"/>
    <w:qFormat/>
    <w:pPr/>
    <w:rPr>
      <w:rFonts w:ascii="Courier" w:hAnsi="Courier" w:cs="Courier"/>
      <w:sz w:val="21"/>
      <w:szCs w:val="21"/>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21T14:50:00Z</dcterms:created>
  <dc:creator>Hubert Turner</dc:creator>
  <dc:description/>
  <cp:keywords/>
  <dc:language>en-US</dc:language>
  <cp:lastModifiedBy>Hubert Turner</cp:lastModifiedBy>
  <dcterms:modified xsi:type="dcterms:W3CDTF">2010-03-10T10:39:00Z</dcterms:modified>
  <cp:revision>3</cp:revision>
  <dc:subject/>
  <dc:title/>
</cp:coreProperties>
</file>